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24468" w14:textId="28A45D4F" w:rsidR="00546B3C" w:rsidRDefault="00546B3C" w:rsidP="00546B3C">
      <w:r>
        <w:t>Number of wings in mapping</w:t>
      </w:r>
      <w:r w:rsidR="003E058A">
        <w:t xml:space="preserve"> studied by genotype. </w:t>
      </w:r>
      <w:r w:rsidR="0083231B">
        <w:t xml:space="preserve">The total number of wings </w:t>
      </w:r>
      <w:proofErr w:type="spellStart"/>
      <w:r w:rsidR="0083231B">
        <w:t>phenotyped</w:t>
      </w:r>
      <w:proofErr w:type="spellEnd"/>
      <w:r w:rsidR="0083231B">
        <w:t xml:space="preserve"> for each cross were:</w:t>
      </w:r>
      <w:r w:rsidR="00467431">
        <w:t xml:space="preserve"> </w:t>
      </w:r>
      <w:r w:rsidR="008F1D18">
        <w:t xml:space="preserve">Zi192 x Ef81: Females: </w:t>
      </w:r>
      <w:r w:rsidR="00CB0D2D" w:rsidRPr="00CB0D2D">
        <w:t>1323</w:t>
      </w:r>
      <w:r w:rsidR="00CB0D2D">
        <w:t>,</w:t>
      </w:r>
      <w:r w:rsidR="00CB0D2D" w:rsidRPr="00CB0D2D">
        <w:t xml:space="preserve"> </w:t>
      </w:r>
      <w:r w:rsidR="008F1D18">
        <w:t xml:space="preserve">Males </w:t>
      </w:r>
      <w:r w:rsidR="00CB0D2D" w:rsidRPr="00CB0D2D">
        <w:t>1315</w:t>
      </w:r>
      <w:r w:rsidR="008F1D18">
        <w:t>; Zi192 x Ef96: Females</w:t>
      </w:r>
      <w:r w:rsidR="00F24098">
        <w:t xml:space="preserve">: </w:t>
      </w:r>
      <w:r w:rsidR="00F24098" w:rsidRPr="00F24098">
        <w:t>1425</w:t>
      </w:r>
      <w:r w:rsidR="008F1D18">
        <w:t xml:space="preserve">, Males: </w:t>
      </w:r>
      <w:r w:rsidR="00F24098" w:rsidRPr="00F24098">
        <w:t>1432</w:t>
      </w:r>
      <w:r w:rsidR="008F1D18">
        <w:t xml:space="preserve">; Zi418 x Ef43: Females </w:t>
      </w:r>
      <w:r w:rsidR="008F1D18" w:rsidRPr="008F1D18">
        <w:t>1153</w:t>
      </w:r>
      <w:r w:rsidR="008F1D18">
        <w:t xml:space="preserve">, Males: </w:t>
      </w:r>
      <w:r w:rsidR="008F1D18" w:rsidRPr="008F1D18">
        <w:t>1262</w:t>
      </w:r>
      <w:r w:rsidR="008F1D18">
        <w:t>.</w:t>
      </w:r>
    </w:p>
    <w:p w14:paraId="079BD07A" w14:textId="77777777" w:rsidR="003E058A" w:rsidRDefault="003E058A" w:rsidP="00546B3C"/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1195"/>
        <w:gridCol w:w="1021"/>
        <w:gridCol w:w="910"/>
        <w:gridCol w:w="992"/>
        <w:gridCol w:w="992"/>
        <w:gridCol w:w="844"/>
        <w:gridCol w:w="1417"/>
        <w:gridCol w:w="1392"/>
        <w:gridCol w:w="1418"/>
        <w:gridCol w:w="1417"/>
      </w:tblGrid>
      <w:tr w:rsidR="002F37B9" w14:paraId="22FF8EC8" w14:textId="77777777" w:rsidTr="002F3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44C30897" w14:textId="1893FBE2" w:rsidR="008E6863" w:rsidRDefault="008E6863" w:rsidP="00165334">
            <w:r>
              <w:t>Genotype</w:t>
            </w:r>
          </w:p>
        </w:tc>
        <w:tc>
          <w:tcPr>
            <w:tcW w:w="1021" w:type="dxa"/>
          </w:tcPr>
          <w:p w14:paraId="092D555C" w14:textId="43287399" w:rsidR="008E6863" w:rsidRDefault="008E6863" w:rsidP="00165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x</w:t>
            </w:r>
          </w:p>
        </w:tc>
        <w:tc>
          <w:tcPr>
            <w:tcW w:w="910" w:type="dxa"/>
          </w:tcPr>
          <w:p w14:paraId="7C2CD417" w14:textId="366A2BC7" w:rsidR="008E6863" w:rsidRDefault="008E6863" w:rsidP="00165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igh Shape</w:t>
            </w:r>
          </w:p>
        </w:tc>
        <w:tc>
          <w:tcPr>
            <w:tcW w:w="992" w:type="dxa"/>
          </w:tcPr>
          <w:p w14:paraId="5ED174FC" w14:textId="67CCCA82" w:rsidR="008E6863" w:rsidRDefault="008E6863" w:rsidP="00165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igh Size</w:t>
            </w:r>
          </w:p>
        </w:tc>
        <w:tc>
          <w:tcPr>
            <w:tcW w:w="992" w:type="dxa"/>
          </w:tcPr>
          <w:p w14:paraId="2481C07D" w14:textId="667784E8" w:rsidR="008E6863" w:rsidRDefault="008E6863" w:rsidP="00165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w Shape</w:t>
            </w:r>
          </w:p>
        </w:tc>
        <w:tc>
          <w:tcPr>
            <w:tcW w:w="844" w:type="dxa"/>
          </w:tcPr>
          <w:p w14:paraId="20C24631" w14:textId="616D24D9" w:rsidR="008E6863" w:rsidRDefault="008E6863" w:rsidP="00165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w Size</w:t>
            </w:r>
          </w:p>
        </w:tc>
        <w:tc>
          <w:tcPr>
            <w:tcW w:w="1417" w:type="dxa"/>
          </w:tcPr>
          <w:p w14:paraId="74E0F5B0" w14:textId="08905936" w:rsidR="008E6863" w:rsidRDefault="008E6863" w:rsidP="00165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igh Shape </w:t>
            </w:r>
          </w:p>
          <w:p w14:paraId="580B83EA" w14:textId="6533DFB9" w:rsidR="008E6863" w:rsidRDefault="008E6863" w:rsidP="00165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nd Size</w:t>
            </w:r>
          </w:p>
        </w:tc>
        <w:tc>
          <w:tcPr>
            <w:tcW w:w="1392" w:type="dxa"/>
          </w:tcPr>
          <w:p w14:paraId="1A8E1FC1" w14:textId="2745F54F" w:rsidR="008E6863" w:rsidRDefault="008E6863" w:rsidP="00A52D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ow Shape </w:t>
            </w:r>
          </w:p>
          <w:p w14:paraId="4CD0981A" w14:textId="5964F47F" w:rsidR="008E6863" w:rsidRDefault="008E6863" w:rsidP="00A52D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nd Size</w:t>
            </w:r>
          </w:p>
        </w:tc>
        <w:tc>
          <w:tcPr>
            <w:tcW w:w="1418" w:type="dxa"/>
          </w:tcPr>
          <w:p w14:paraId="0359C50C" w14:textId="77777777" w:rsidR="008E6863" w:rsidRDefault="008E6863" w:rsidP="00A52D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igh Shape </w:t>
            </w:r>
          </w:p>
          <w:p w14:paraId="7E119297" w14:textId="25E90B4B" w:rsidR="008E6863" w:rsidRDefault="008E6863" w:rsidP="00A52D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w Size</w:t>
            </w:r>
          </w:p>
        </w:tc>
        <w:tc>
          <w:tcPr>
            <w:tcW w:w="1417" w:type="dxa"/>
          </w:tcPr>
          <w:p w14:paraId="4A41C8EF" w14:textId="04A5C5FA" w:rsidR="008E6863" w:rsidRDefault="008E6863" w:rsidP="00A52D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ow Shape </w:t>
            </w:r>
          </w:p>
          <w:p w14:paraId="7967ED17" w14:textId="302B2204" w:rsidR="008E6863" w:rsidRDefault="008E6863" w:rsidP="00A52D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igh Size</w:t>
            </w:r>
          </w:p>
        </w:tc>
      </w:tr>
      <w:tr w:rsidR="002F37B9" w14:paraId="109AB6E4" w14:textId="77777777" w:rsidTr="002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07C562B9" w14:textId="41475882" w:rsidR="008E6863" w:rsidRDefault="008E6863" w:rsidP="00A52D86">
            <w:r>
              <w:t>Zi192Ef81</w:t>
            </w:r>
          </w:p>
        </w:tc>
        <w:tc>
          <w:tcPr>
            <w:tcW w:w="1021" w:type="dxa"/>
          </w:tcPr>
          <w:p w14:paraId="3A691A9D" w14:textId="05C3DF59" w:rsidR="008E6863" w:rsidRDefault="008E6863" w:rsidP="00A52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males</w:t>
            </w:r>
          </w:p>
        </w:tc>
        <w:tc>
          <w:tcPr>
            <w:tcW w:w="910" w:type="dxa"/>
          </w:tcPr>
          <w:p w14:paraId="38F50631" w14:textId="2FE8E05E" w:rsidR="008E6863" w:rsidRDefault="007D5CA5" w:rsidP="00A52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</w:t>
            </w:r>
          </w:p>
        </w:tc>
        <w:tc>
          <w:tcPr>
            <w:tcW w:w="992" w:type="dxa"/>
          </w:tcPr>
          <w:p w14:paraId="2AFB6B08" w14:textId="27783718" w:rsidR="008E6863" w:rsidRDefault="007D5CA5" w:rsidP="00A52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</w:t>
            </w:r>
          </w:p>
        </w:tc>
        <w:tc>
          <w:tcPr>
            <w:tcW w:w="992" w:type="dxa"/>
          </w:tcPr>
          <w:p w14:paraId="0A45D499" w14:textId="25FAB029" w:rsidR="008E6863" w:rsidRDefault="007D5CA5" w:rsidP="00A52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</w:t>
            </w:r>
          </w:p>
        </w:tc>
        <w:tc>
          <w:tcPr>
            <w:tcW w:w="844" w:type="dxa"/>
          </w:tcPr>
          <w:p w14:paraId="33F99805" w14:textId="4DA2D57E" w:rsidR="008E6863" w:rsidRDefault="007D5CA5" w:rsidP="00A52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1417" w:type="dxa"/>
          </w:tcPr>
          <w:p w14:paraId="0949D8A1" w14:textId="36772900" w:rsidR="008E6863" w:rsidRDefault="007D5CA5" w:rsidP="00A52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392" w:type="dxa"/>
          </w:tcPr>
          <w:p w14:paraId="71083FAC" w14:textId="75E1127D" w:rsidR="008E6863" w:rsidRDefault="007D5CA5" w:rsidP="00A52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1418" w:type="dxa"/>
          </w:tcPr>
          <w:p w14:paraId="230EF51D" w14:textId="182AA135" w:rsidR="008E6863" w:rsidRDefault="007D5CA5" w:rsidP="00A52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417" w:type="dxa"/>
          </w:tcPr>
          <w:p w14:paraId="647FA99C" w14:textId="7AE52EF7" w:rsidR="008E6863" w:rsidRDefault="007D5CA5" w:rsidP="00A52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8E6863" w14:paraId="0F9E0B2A" w14:textId="77777777" w:rsidTr="002F3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1A670DEA" w14:textId="77777777" w:rsidR="008E6863" w:rsidRDefault="008E6863" w:rsidP="00A52D86"/>
        </w:tc>
        <w:tc>
          <w:tcPr>
            <w:tcW w:w="1021" w:type="dxa"/>
          </w:tcPr>
          <w:p w14:paraId="7E8D8F9D" w14:textId="465C1640" w:rsidR="008E6863" w:rsidRDefault="008E6863" w:rsidP="00A52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s</w:t>
            </w:r>
          </w:p>
        </w:tc>
        <w:tc>
          <w:tcPr>
            <w:tcW w:w="910" w:type="dxa"/>
          </w:tcPr>
          <w:p w14:paraId="72A4B8C5" w14:textId="6D5E446E" w:rsidR="008E6863" w:rsidRDefault="007D5CA5" w:rsidP="00A52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</w:t>
            </w:r>
          </w:p>
        </w:tc>
        <w:tc>
          <w:tcPr>
            <w:tcW w:w="992" w:type="dxa"/>
          </w:tcPr>
          <w:p w14:paraId="34516018" w14:textId="0160D661" w:rsidR="008E6863" w:rsidRDefault="007D5CA5" w:rsidP="00A52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</w:t>
            </w:r>
          </w:p>
        </w:tc>
        <w:tc>
          <w:tcPr>
            <w:tcW w:w="992" w:type="dxa"/>
          </w:tcPr>
          <w:p w14:paraId="30E03C61" w14:textId="5719A210" w:rsidR="008E6863" w:rsidRDefault="007D5CA5" w:rsidP="00A52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</w:t>
            </w:r>
          </w:p>
        </w:tc>
        <w:tc>
          <w:tcPr>
            <w:tcW w:w="844" w:type="dxa"/>
          </w:tcPr>
          <w:p w14:paraId="25792FE7" w14:textId="7B074551" w:rsidR="008E6863" w:rsidRDefault="007D5CA5" w:rsidP="00A52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1417" w:type="dxa"/>
          </w:tcPr>
          <w:p w14:paraId="352F8284" w14:textId="54741437" w:rsidR="008E6863" w:rsidRDefault="007D5CA5" w:rsidP="00A52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392" w:type="dxa"/>
          </w:tcPr>
          <w:p w14:paraId="7AAED45F" w14:textId="0D6B14A2" w:rsidR="008E6863" w:rsidRDefault="007D5CA5" w:rsidP="00A52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418" w:type="dxa"/>
          </w:tcPr>
          <w:p w14:paraId="5618E415" w14:textId="60FB3646" w:rsidR="008E6863" w:rsidRDefault="007D5CA5" w:rsidP="00A52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17" w:type="dxa"/>
          </w:tcPr>
          <w:p w14:paraId="20163939" w14:textId="7B0CF491" w:rsidR="008E6863" w:rsidRDefault="007D5CA5" w:rsidP="00A52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2F37B9" w14:paraId="00CC2BAC" w14:textId="77777777" w:rsidTr="002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3D1EFA5D" w14:textId="061E73B2" w:rsidR="008E6863" w:rsidRDefault="008E6863" w:rsidP="00A52D86">
            <w:r>
              <w:t>Zi192Ef96</w:t>
            </w:r>
          </w:p>
        </w:tc>
        <w:tc>
          <w:tcPr>
            <w:tcW w:w="1021" w:type="dxa"/>
          </w:tcPr>
          <w:p w14:paraId="68778CC9" w14:textId="0002C2DC" w:rsidR="008E6863" w:rsidRDefault="008E6863" w:rsidP="00A52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males</w:t>
            </w:r>
          </w:p>
        </w:tc>
        <w:tc>
          <w:tcPr>
            <w:tcW w:w="910" w:type="dxa"/>
          </w:tcPr>
          <w:p w14:paraId="1B8CF726" w14:textId="541AB5C0" w:rsidR="008E6863" w:rsidRDefault="007D5CA5" w:rsidP="00A52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992" w:type="dxa"/>
          </w:tcPr>
          <w:p w14:paraId="09F23D95" w14:textId="7155DF75" w:rsidR="008E6863" w:rsidRDefault="007D5CA5" w:rsidP="00A52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992" w:type="dxa"/>
          </w:tcPr>
          <w:p w14:paraId="2D312943" w14:textId="77B8103E" w:rsidR="008E6863" w:rsidRDefault="001E1E02" w:rsidP="00A52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</w:t>
            </w:r>
          </w:p>
        </w:tc>
        <w:tc>
          <w:tcPr>
            <w:tcW w:w="844" w:type="dxa"/>
          </w:tcPr>
          <w:p w14:paraId="5208C8A7" w14:textId="1458A5E8" w:rsidR="008E6863" w:rsidRDefault="001E1E02" w:rsidP="00A52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</w:t>
            </w:r>
          </w:p>
        </w:tc>
        <w:tc>
          <w:tcPr>
            <w:tcW w:w="1417" w:type="dxa"/>
          </w:tcPr>
          <w:p w14:paraId="36069C4A" w14:textId="066A815F" w:rsidR="008E6863" w:rsidRDefault="007D5CA5" w:rsidP="00A52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392" w:type="dxa"/>
          </w:tcPr>
          <w:p w14:paraId="36A692C2" w14:textId="27E1750C" w:rsidR="008E6863" w:rsidRDefault="001E1E02" w:rsidP="00A52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418" w:type="dxa"/>
          </w:tcPr>
          <w:p w14:paraId="650C3B3F" w14:textId="0F5416F1" w:rsidR="008E6863" w:rsidRDefault="001E1E02" w:rsidP="00A52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17" w:type="dxa"/>
          </w:tcPr>
          <w:p w14:paraId="2F58E815" w14:textId="2800DD44" w:rsidR="008E6863" w:rsidRDefault="001E1E02" w:rsidP="00A52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8E6863" w14:paraId="2E17C248" w14:textId="77777777" w:rsidTr="002F3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33B4283F" w14:textId="77777777" w:rsidR="008E6863" w:rsidRDefault="008E6863" w:rsidP="00A52D86"/>
        </w:tc>
        <w:tc>
          <w:tcPr>
            <w:tcW w:w="1021" w:type="dxa"/>
          </w:tcPr>
          <w:p w14:paraId="2178CCA9" w14:textId="04FA22EE" w:rsidR="008E6863" w:rsidRDefault="008E6863" w:rsidP="00A52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s</w:t>
            </w:r>
          </w:p>
        </w:tc>
        <w:tc>
          <w:tcPr>
            <w:tcW w:w="910" w:type="dxa"/>
          </w:tcPr>
          <w:p w14:paraId="497D0DEB" w14:textId="081E556D" w:rsidR="008E6863" w:rsidRDefault="001E1E02" w:rsidP="00A52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992" w:type="dxa"/>
          </w:tcPr>
          <w:p w14:paraId="5D8BC706" w14:textId="3A06A95F" w:rsidR="008E6863" w:rsidRDefault="001E1E02" w:rsidP="00A52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992" w:type="dxa"/>
          </w:tcPr>
          <w:p w14:paraId="565F20D2" w14:textId="2BAFA2CE" w:rsidR="008E6863" w:rsidRDefault="001E1E02" w:rsidP="00A52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844" w:type="dxa"/>
          </w:tcPr>
          <w:p w14:paraId="1A7B0ADB" w14:textId="48B9D7FB" w:rsidR="008E6863" w:rsidRDefault="001E1E02" w:rsidP="00A52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1417" w:type="dxa"/>
          </w:tcPr>
          <w:p w14:paraId="7D5C42FB" w14:textId="7355AEA4" w:rsidR="008E6863" w:rsidRDefault="001E1E02" w:rsidP="00A52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392" w:type="dxa"/>
          </w:tcPr>
          <w:p w14:paraId="578285B4" w14:textId="1C9FA1D6" w:rsidR="008E6863" w:rsidRDefault="001E1E02" w:rsidP="00A52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418" w:type="dxa"/>
          </w:tcPr>
          <w:p w14:paraId="28F031FF" w14:textId="33104691" w:rsidR="008E6863" w:rsidRDefault="001E1E02" w:rsidP="00A52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17" w:type="dxa"/>
          </w:tcPr>
          <w:p w14:paraId="4550213C" w14:textId="126FE885" w:rsidR="008E6863" w:rsidRDefault="001E1E02" w:rsidP="00A52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2F37B9" w14:paraId="5BB4652D" w14:textId="77777777" w:rsidTr="002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60850292" w14:textId="3F0618CF" w:rsidR="008E6863" w:rsidRDefault="008E6863" w:rsidP="00A52D86">
            <w:r>
              <w:t>Zi418Ef43</w:t>
            </w:r>
          </w:p>
        </w:tc>
        <w:tc>
          <w:tcPr>
            <w:tcW w:w="1021" w:type="dxa"/>
          </w:tcPr>
          <w:p w14:paraId="69C080A4" w14:textId="3642F831" w:rsidR="008E6863" w:rsidRDefault="008E6863" w:rsidP="00A52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males</w:t>
            </w:r>
          </w:p>
        </w:tc>
        <w:tc>
          <w:tcPr>
            <w:tcW w:w="910" w:type="dxa"/>
          </w:tcPr>
          <w:p w14:paraId="2E485F5F" w14:textId="19DE9F67" w:rsidR="008E6863" w:rsidRDefault="008E6863" w:rsidP="00A52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</w:t>
            </w:r>
          </w:p>
        </w:tc>
        <w:tc>
          <w:tcPr>
            <w:tcW w:w="992" w:type="dxa"/>
          </w:tcPr>
          <w:p w14:paraId="297F7BD5" w14:textId="58EB4F7C" w:rsidR="008E6863" w:rsidRDefault="008E6863" w:rsidP="00A52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992" w:type="dxa"/>
          </w:tcPr>
          <w:p w14:paraId="1ABE5653" w14:textId="769CA1AC" w:rsidR="008E6863" w:rsidRDefault="008E6863" w:rsidP="00A52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</w:t>
            </w:r>
          </w:p>
        </w:tc>
        <w:tc>
          <w:tcPr>
            <w:tcW w:w="844" w:type="dxa"/>
          </w:tcPr>
          <w:p w14:paraId="13026D9F" w14:textId="7FC35CBE" w:rsidR="008E6863" w:rsidRDefault="008E6863" w:rsidP="00A52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</w:t>
            </w:r>
          </w:p>
        </w:tc>
        <w:tc>
          <w:tcPr>
            <w:tcW w:w="1417" w:type="dxa"/>
          </w:tcPr>
          <w:p w14:paraId="5F341A77" w14:textId="72253BD9" w:rsidR="008E6863" w:rsidRDefault="008E6863" w:rsidP="00A52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392" w:type="dxa"/>
          </w:tcPr>
          <w:p w14:paraId="6CE83FCA" w14:textId="563BDFED" w:rsidR="008E6863" w:rsidRDefault="008E6863" w:rsidP="00A52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418" w:type="dxa"/>
          </w:tcPr>
          <w:p w14:paraId="1673BE27" w14:textId="0C960407" w:rsidR="008E6863" w:rsidRDefault="008E6863" w:rsidP="00A52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7" w:type="dxa"/>
          </w:tcPr>
          <w:p w14:paraId="24E40C30" w14:textId="71F32E2E" w:rsidR="008E6863" w:rsidRDefault="008E6863" w:rsidP="00A52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</w:tr>
      <w:tr w:rsidR="008E6863" w14:paraId="4EE5B0BA" w14:textId="77777777" w:rsidTr="002F3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329A6416" w14:textId="77777777" w:rsidR="008E6863" w:rsidRDefault="008E6863" w:rsidP="00A52D86"/>
        </w:tc>
        <w:tc>
          <w:tcPr>
            <w:tcW w:w="1021" w:type="dxa"/>
          </w:tcPr>
          <w:p w14:paraId="67FE79AE" w14:textId="4AD99C84" w:rsidR="008E6863" w:rsidRDefault="008E6863" w:rsidP="00A52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s</w:t>
            </w:r>
          </w:p>
        </w:tc>
        <w:tc>
          <w:tcPr>
            <w:tcW w:w="910" w:type="dxa"/>
          </w:tcPr>
          <w:p w14:paraId="0EF2A256" w14:textId="7522A266" w:rsidR="008E6863" w:rsidRDefault="008E6863" w:rsidP="00A52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992" w:type="dxa"/>
          </w:tcPr>
          <w:p w14:paraId="0D4A645C" w14:textId="39278249" w:rsidR="008E6863" w:rsidRDefault="008E6863" w:rsidP="00A52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</w:t>
            </w:r>
          </w:p>
        </w:tc>
        <w:tc>
          <w:tcPr>
            <w:tcW w:w="992" w:type="dxa"/>
          </w:tcPr>
          <w:p w14:paraId="79F8C9DA" w14:textId="4D417B19" w:rsidR="008E6863" w:rsidRDefault="008E6863" w:rsidP="00A52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</w:t>
            </w:r>
          </w:p>
        </w:tc>
        <w:tc>
          <w:tcPr>
            <w:tcW w:w="844" w:type="dxa"/>
          </w:tcPr>
          <w:p w14:paraId="5864A562" w14:textId="0888AD68" w:rsidR="008E6863" w:rsidRDefault="008E6863" w:rsidP="00A52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1417" w:type="dxa"/>
          </w:tcPr>
          <w:p w14:paraId="28297DBD" w14:textId="4CBD2B20" w:rsidR="008E6863" w:rsidRDefault="008E6863" w:rsidP="00A52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392" w:type="dxa"/>
          </w:tcPr>
          <w:p w14:paraId="5AC98D08" w14:textId="7E7127A6" w:rsidR="008E6863" w:rsidRDefault="008E6863" w:rsidP="00A52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18" w:type="dxa"/>
          </w:tcPr>
          <w:p w14:paraId="0ACF1468" w14:textId="102C3F13" w:rsidR="008E6863" w:rsidRDefault="008E6863" w:rsidP="00A52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417" w:type="dxa"/>
          </w:tcPr>
          <w:p w14:paraId="01344FCA" w14:textId="641C43A6" w:rsidR="008E6863" w:rsidRDefault="008E6863" w:rsidP="00A52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</w:tbl>
    <w:p w14:paraId="4AE5882C" w14:textId="77777777" w:rsidR="00546B3C" w:rsidRDefault="00546B3C" w:rsidP="00165334"/>
    <w:p w14:paraId="10E156F9" w14:textId="24BB2ACF" w:rsidR="00546B3C" w:rsidRDefault="00546B3C" w:rsidP="00165334"/>
    <w:p w14:paraId="3B6617E6" w14:textId="56AF9E15" w:rsidR="00A52D86" w:rsidRDefault="00A52D86" w:rsidP="00165334"/>
    <w:p w14:paraId="2A506911" w14:textId="69DB780E" w:rsidR="00A52D86" w:rsidRDefault="00A52D86" w:rsidP="00165334"/>
    <w:p w14:paraId="2399AAD9" w14:textId="593C00AD" w:rsidR="00A52D86" w:rsidRDefault="00A52D86" w:rsidP="00165334"/>
    <w:p w14:paraId="6DF2CF60" w14:textId="170A909C" w:rsidR="00A52D86" w:rsidRDefault="00A52D86" w:rsidP="00165334"/>
    <w:p w14:paraId="0B5A7888" w14:textId="28CEB44D" w:rsidR="00A52D86" w:rsidRDefault="00A52D86" w:rsidP="00165334"/>
    <w:p w14:paraId="1CE7BEF9" w14:textId="01961780" w:rsidR="00A52D86" w:rsidRDefault="00A52D86" w:rsidP="00165334"/>
    <w:p w14:paraId="76103016" w14:textId="6611AABC" w:rsidR="00A52D86" w:rsidRDefault="00A52D86" w:rsidP="00165334"/>
    <w:p w14:paraId="4ECFE582" w14:textId="18A485B2" w:rsidR="00A52D86" w:rsidRDefault="00A52D86" w:rsidP="00165334"/>
    <w:p w14:paraId="7AA9AC7E" w14:textId="5A4B4BC4" w:rsidR="00A52D86" w:rsidRDefault="00A52D86" w:rsidP="00165334"/>
    <w:p w14:paraId="15A690EC" w14:textId="321264BC" w:rsidR="00A52D86" w:rsidRDefault="00A52D86" w:rsidP="00165334"/>
    <w:p w14:paraId="06AF4037" w14:textId="0C3F2F23" w:rsidR="00A52D86" w:rsidRDefault="00A52D86" w:rsidP="00165334"/>
    <w:p w14:paraId="6F000B2F" w14:textId="6FB9F020" w:rsidR="00A52D86" w:rsidRDefault="00A52D86" w:rsidP="00165334"/>
    <w:p w14:paraId="4B3DE4C0" w14:textId="207D6D99" w:rsidR="00A52D86" w:rsidRDefault="00A52D86" w:rsidP="00165334"/>
    <w:p w14:paraId="06E243E1" w14:textId="3152B22E" w:rsidR="00A52D86" w:rsidRDefault="00A52D86" w:rsidP="00165334"/>
    <w:p w14:paraId="4C8A6554" w14:textId="745E2074" w:rsidR="00A52D86" w:rsidRDefault="00A52D86" w:rsidP="00165334"/>
    <w:p w14:paraId="5A0FF348" w14:textId="30F4F5C9" w:rsidR="00A52D86" w:rsidRDefault="00A52D86" w:rsidP="00165334"/>
    <w:p w14:paraId="4085F7B0" w14:textId="6E7BE257" w:rsidR="00A52D86" w:rsidRDefault="00A52D86" w:rsidP="00165334"/>
    <w:p w14:paraId="21A727C8" w14:textId="24ADE705" w:rsidR="00A52D86" w:rsidRDefault="00A52D86" w:rsidP="00165334"/>
    <w:p w14:paraId="3E84699B" w14:textId="78D44163" w:rsidR="00A52D86" w:rsidRDefault="00A52D86" w:rsidP="00165334"/>
    <w:p w14:paraId="01DD6A41" w14:textId="2641F9AF" w:rsidR="00A52D86" w:rsidRDefault="00A52D86" w:rsidP="00165334"/>
    <w:p w14:paraId="4C147FA6" w14:textId="4971E250" w:rsidR="00A52D86" w:rsidRDefault="00A52D86" w:rsidP="00165334"/>
    <w:p w14:paraId="3103FD31" w14:textId="01150A62" w:rsidR="00A52D86" w:rsidRDefault="00A52D86" w:rsidP="00165334"/>
    <w:p w14:paraId="1F3C1351" w14:textId="5EBDC95D" w:rsidR="00A52D86" w:rsidRDefault="00A52D86" w:rsidP="00165334"/>
    <w:p w14:paraId="31E2F04E" w14:textId="6A29B7B3" w:rsidR="00A52D86" w:rsidRDefault="00A52D86" w:rsidP="00165334"/>
    <w:p w14:paraId="5D794649" w14:textId="108A4CD1" w:rsidR="00A52D86" w:rsidRDefault="00A52D86" w:rsidP="00165334"/>
    <w:p w14:paraId="24B1AFCA" w14:textId="4FB1A542" w:rsidR="00A52D86" w:rsidRDefault="00A52D86" w:rsidP="00165334"/>
    <w:p w14:paraId="6D1DBCC0" w14:textId="28DF018B" w:rsidR="00A52D86" w:rsidRDefault="00A52D86" w:rsidP="00165334"/>
    <w:p w14:paraId="0E4B0BA3" w14:textId="700A3365" w:rsidR="00A52D86" w:rsidRDefault="00A52D86" w:rsidP="00165334"/>
    <w:p w14:paraId="526298F6" w14:textId="2B92E52B" w:rsidR="00A52D86" w:rsidRDefault="00A52D86" w:rsidP="00165334"/>
    <w:p w14:paraId="3D6E6742" w14:textId="4F7C1123" w:rsidR="00A52D86" w:rsidRDefault="00A52D86" w:rsidP="00165334"/>
    <w:p w14:paraId="65AA5476" w14:textId="77777777" w:rsidR="00A52D86" w:rsidRDefault="00A52D86" w:rsidP="00165334"/>
    <w:p w14:paraId="520DCC55" w14:textId="5084638B" w:rsidR="000E3FC4" w:rsidRDefault="00165334" w:rsidP="00165334">
      <w:r>
        <w:t xml:space="preserve">Number of wings used in RNAi experiment, by cross. All files were male in this analysis. </w:t>
      </w:r>
    </w:p>
    <w:p w14:paraId="01EBB3E0" w14:textId="77777777" w:rsidR="00E41117" w:rsidRDefault="00E41117" w:rsidP="00165334"/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3116"/>
        <w:gridCol w:w="995"/>
        <w:gridCol w:w="1134"/>
      </w:tblGrid>
      <w:tr w:rsidR="000E3FC4" w14:paraId="560F7743" w14:textId="77777777" w:rsidTr="00FC72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A25109A" w14:textId="0630F8CD" w:rsidR="000E3FC4" w:rsidRDefault="00776FBE" w:rsidP="00165334">
            <w:r>
              <w:t>Cross</w:t>
            </w:r>
          </w:p>
        </w:tc>
        <w:tc>
          <w:tcPr>
            <w:tcW w:w="995" w:type="dxa"/>
          </w:tcPr>
          <w:p w14:paraId="6AFAA0B6" w14:textId="409E5340" w:rsidR="000E3FC4" w:rsidRDefault="00776FBE" w:rsidP="00165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les</w:t>
            </w:r>
          </w:p>
        </w:tc>
        <w:tc>
          <w:tcPr>
            <w:tcW w:w="1134" w:type="dxa"/>
          </w:tcPr>
          <w:p w14:paraId="2BF44BDF" w14:textId="2DCC338C" w:rsidR="000E3FC4" w:rsidRDefault="00776FBE" w:rsidP="00165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emales</w:t>
            </w:r>
          </w:p>
        </w:tc>
      </w:tr>
      <w:tr w:rsidR="00FC72DB" w14:paraId="1FBE53AF" w14:textId="77777777" w:rsidTr="00FC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A5F2998" w14:textId="7374D0CA" w:rsidR="000E3FC4" w:rsidRPr="00776FBE" w:rsidRDefault="00776FBE" w:rsidP="00165334">
            <w:proofErr w:type="spellStart"/>
            <w:r>
              <w:rPr>
                <w:i/>
                <w:iCs/>
              </w:rPr>
              <w:t>nb</w:t>
            </w:r>
            <w:proofErr w:type="spellEnd"/>
            <w:r>
              <w:t xml:space="preserve">-UAS x Trip Control </w:t>
            </w:r>
          </w:p>
        </w:tc>
        <w:tc>
          <w:tcPr>
            <w:tcW w:w="995" w:type="dxa"/>
          </w:tcPr>
          <w:p w14:paraId="1FCB8769" w14:textId="4FCFC399" w:rsidR="000E3FC4" w:rsidRDefault="00776FBE" w:rsidP="00165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134" w:type="dxa"/>
          </w:tcPr>
          <w:p w14:paraId="5E167CCB" w14:textId="53BA0481" w:rsidR="000E3FC4" w:rsidRDefault="00776FBE" w:rsidP="00165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</w:t>
            </w:r>
          </w:p>
        </w:tc>
      </w:tr>
      <w:tr w:rsidR="00776FBE" w14:paraId="64DFD27D" w14:textId="77777777" w:rsidTr="00FC72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39D358B" w14:textId="79367204" w:rsidR="00776FBE" w:rsidRPr="00776FBE" w:rsidRDefault="00776FBE" w:rsidP="00776FBE">
            <w:r w:rsidRPr="00776FBE">
              <w:rPr>
                <w:i/>
                <w:iCs/>
              </w:rPr>
              <w:t>w</w:t>
            </w:r>
            <w:r w:rsidRPr="00776FBE">
              <w:rPr>
                <w:i/>
                <w:iCs/>
                <w:vertAlign w:val="superscript"/>
              </w:rPr>
              <w:t>-</w:t>
            </w:r>
            <w:r>
              <w:t xml:space="preserve"> x Gal4-</w:t>
            </w:r>
            <w:r>
              <w:rPr>
                <w:i/>
                <w:iCs/>
              </w:rPr>
              <w:t xml:space="preserve">loco </w:t>
            </w:r>
            <w:r>
              <w:t>RNAi</w:t>
            </w:r>
          </w:p>
        </w:tc>
        <w:tc>
          <w:tcPr>
            <w:tcW w:w="995" w:type="dxa"/>
          </w:tcPr>
          <w:p w14:paraId="211BEE97" w14:textId="07DAF62E" w:rsidR="00776FBE" w:rsidRDefault="00776FBE" w:rsidP="00776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1134" w:type="dxa"/>
          </w:tcPr>
          <w:p w14:paraId="479CC935" w14:textId="7C98E675" w:rsidR="00776FBE" w:rsidRDefault="006B6D58" w:rsidP="00776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</w:tr>
      <w:tr w:rsidR="00FC72DB" w14:paraId="2AE4A5F9" w14:textId="77777777" w:rsidTr="00FC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99AF640" w14:textId="04D1343C" w:rsidR="00776FBE" w:rsidRDefault="00776FBE" w:rsidP="00776FBE">
            <w:r w:rsidRPr="00776FBE">
              <w:rPr>
                <w:i/>
                <w:iCs/>
              </w:rPr>
              <w:t>w</w:t>
            </w:r>
            <w:r w:rsidRPr="00776FBE">
              <w:rPr>
                <w:i/>
                <w:iCs/>
                <w:vertAlign w:val="superscript"/>
              </w:rPr>
              <w:t>-</w:t>
            </w:r>
            <w:r>
              <w:t xml:space="preserve"> x Gal4-</w:t>
            </w:r>
            <w:r>
              <w:rPr>
                <w:i/>
                <w:iCs/>
              </w:rPr>
              <w:t xml:space="preserve">wge </w:t>
            </w:r>
            <w:r>
              <w:t>RNAi</w:t>
            </w:r>
          </w:p>
        </w:tc>
        <w:tc>
          <w:tcPr>
            <w:tcW w:w="995" w:type="dxa"/>
          </w:tcPr>
          <w:p w14:paraId="48E5E438" w14:textId="4E160665" w:rsidR="00776FBE" w:rsidRDefault="006B6D58" w:rsidP="00776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</w:t>
            </w:r>
          </w:p>
        </w:tc>
        <w:tc>
          <w:tcPr>
            <w:tcW w:w="1134" w:type="dxa"/>
          </w:tcPr>
          <w:p w14:paraId="367112A2" w14:textId="25D72751" w:rsidR="00776FBE" w:rsidRDefault="006B6D58" w:rsidP="00776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</w:t>
            </w:r>
          </w:p>
        </w:tc>
      </w:tr>
      <w:tr w:rsidR="00776FBE" w14:paraId="4ABBDFF5" w14:textId="77777777" w:rsidTr="00FC72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0C0021F" w14:textId="465EC864" w:rsidR="00776FBE" w:rsidRDefault="00776FBE" w:rsidP="00776FBE">
            <w:proofErr w:type="spellStart"/>
            <w:r>
              <w:rPr>
                <w:i/>
                <w:iCs/>
              </w:rPr>
              <w:t>nb</w:t>
            </w:r>
            <w:proofErr w:type="spellEnd"/>
            <w:r>
              <w:t>-UAS x Gal4-</w:t>
            </w:r>
            <w:r>
              <w:rPr>
                <w:i/>
                <w:iCs/>
              </w:rPr>
              <w:t xml:space="preserve">btn </w:t>
            </w:r>
            <w:r>
              <w:t>RNAi</w:t>
            </w:r>
          </w:p>
        </w:tc>
        <w:tc>
          <w:tcPr>
            <w:tcW w:w="995" w:type="dxa"/>
          </w:tcPr>
          <w:p w14:paraId="011E2FBD" w14:textId="7370EAF0" w:rsidR="00776FBE" w:rsidRDefault="00776FBE" w:rsidP="00776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</w:t>
            </w:r>
          </w:p>
        </w:tc>
        <w:tc>
          <w:tcPr>
            <w:tcW w:w="1134" w:type="dxa"/>
          </w:tcPr>
          <w:p w14:paraId="7E1A1C48" w14:textId="5538D740" w:rsidR="00776FBE" w:rsidRDefault="00776FBE" w:rsidP="00776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</w:t>
            </w:r>
          </w:p>
        </w:tc>
      </w:tr>
      <w:tr w:rsidR="00FC72DB" w14:paraId="1B7427B5" w14:textId="77777777" w:rsidTr="00FC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48B8B4E" w14:textId="678C30DA" w:rsidR="00776FBE" w:rsidRDefault="00776FBE" w:rsidP="00776FBE">
            <w:proofErr w:type="spellStart"/>
            <w:r>
              <w:rPr>
                <w:i/>
                <w:iCs/>
              </w:rPr>
              <w:t>nb</w:t>
            </w:r>
            <w:proofErr w:type="spellEnd"/>
            <w:r>
              <w:t>-UAS x Gal4-</w:t>
            </w:r>
            <w:r>
              <w:rPr>
                <w:i/>
                <w:iCs/>
              </w:rPr>
              <w:t xml:space="preserve">ef6a </w:t>
            </w:r>
            <w:r>
              <w:t>RNAi</w:t>
            </w:r>
          </w:p>
        </w:tc>
        <w:tc>
          <w:tcPr>
            <w:tcW w:w="995" w:type="dxa"/>
          </w:tcPr>
          <w:p w14:paraId="186BE5E3" w14:textId="685EED41" w:rsidR="00776FBE" w:rsidRDefault="00776FBE" w:rsidP="00776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</w:t>
            </w:r>
          </w:p>
        </w:tc>
        <w:tc>
          <w:tcPr>
            <w:tcW w:w="1134" w:type="dxa"/>
          </w:tcPr>
          <w:p w14:paraId="7E5EF1EE" w14:textId="07CD640D" w:rsidR="00776FBE" w:rsidRDefault="00776FBE" w:rsidP="00776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</w:t>
            </w:r>
          </w:p>
        </w:tc>
      </w:tr>
      <w:tr w:rsidR="00776FBE" w14:paraId="09A0954D" w14:textId="77777777" w:rsidTr="00FC72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2240220" w14:textId="5BB3480D" w:rsidR="00776FBE" w:rsidRDefault="00776FBE" w:rsidP="00776FBE">
            <w:proofErr w:type="spellStart"/>
            <w:r>
              <w:rPr>
                <w:i/>
                <w:iCs/>
              </w:rPr>
              <w:t>nb</w:t>
            </w:r>
            <w:proofErr w:type="spellEnd"/>
            <w:r>
              <w:t>-UAS x Gal4-</w:t>
            </w:r>
            <w:r>
              <w:rPr>
                <w:i/>
                <w:iCs/>
              </w:rPr>
              <w:t xml:space="preserve">loco </w:t>
            </w:r>
            <w:r>
              <w:t>RNAi</w:t>
            </w:r>
          </w:p>
        </w:tc>
        <w:tc>
          <w:tcPr>
            <w:tcW w:w="995" w:type="dxa"/>
          </w:tcPr>
          <w:p w14:paraId="4A726861" w14:textId="692AF153" w:rsidR="00776FBE" w:rsidRDefault="00776FBE" w:rsidP="00776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1134" w:type="dxa"/>
          </w:tcPr>
          <w:p w14:paraId="221B3A84" w14:textId="4BCDE992" w:rsidR="00776FBE" w:rsidRDefault="00776FBE" w:rsidP="00776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</w:tr>
      <w:tr w:rsidR="00FC72DB" w14:paraId="020D1CFE" w14:textId="77777777" w:rsidTr="00FC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08C590D" w14:textId="381AFCED" w:rsidR="00776FBE" w:rsidRDefault="00776FBE" w:rsidP="00776FBE">
            <w:proofErr w:type="spellStart"/>
            <w:r>
              <w:rPr>
                <w:i/>
                <w:iCs/>
              </w:rPr>
              <w:t>nb</w:t>
            </w:r>
            <w:proofErr w:type="spellEnd"/>
            <w:r>
              <w:t>-UAS x Gal4-</w:t>
            </w:r>
            <w:r>
              <w:rPr>
                <w:i/>
                <w:iCs/>
              </w:rPr>
              <w:t xml:space="preserve">takl2 </w:t>
            </w:r>
            <w:r>
              <w:t>RNAi</w:t>
            </w:r>
          </w:p>
        </w:tc>
        <w:tc>
          <w:tcPr>
            <w:tcW w:w="995" w:type="dxa"/>
          </w:tcPr>
          <w:p w14:paraId="53413CC3" w14:textId="016C11A5" w:rsidR="00776FBE" w:rsidRDefault="00776FBE" w:rsidP="00776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</w:t>
            </w:r>
          </w:p>
        </w:tc>
        <w:tc>
          <w:tcPr>
            <w:tcW w:w="1134" w:type="dxa"/>
          </w:tcPr>
          <w:p w14:paraId="08C4D431" w14:textId="19DCBCF9" w:rsidR="00776FBE" w:rsidRDefault="00776FBE" w:rsidP="00776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</w:t>
            </w:r>
          </w:p>
        </w:tc>
      </w:tr>
      <w:tr w:rsidR="00776FBE" w14:paraId="4D286F34" w14:textId="77777777" w:rsidTr="00FC72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3C3C059" w14:textId="6762035D" w:rsidR="00776FBE" w:rsidRDefault="00776FBE" w:rsidP="00776FBE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nb</w:t>
            </w:r>
            <w:proofErr w:type="spellEnd"/>
            <w:r>
              <w:t>-UAS x Gal4-</w:t>
            </w:r>
            <w:r>
              <w:rPr>
                <w:i/>
                <w:iCs/>
              </w:rPr>
              <w:t xml:space="preserve">wake </w:t>
            </w:r>
            <w:r>
              <w:t>RNAi</w:t>
            </w:r>
          </w:p>
        </w:tc>
        <w:tc>
          <w:tcPr>
            <w:tcW w:w="995" w:type="dxa"/>
          </w:tcPr>
          <w:p w14:paraId="77B6F051" w14:textId="65651078" w:rsidR="00776FBE" w:rsidRDefault="00776FBE" w:rsidP="00776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</w:t>
            </w:r>
          </w:p>
        </w:tc>
        <w:tc>
          <w:tcPr>
            <w:tcW w:w="1134" w:type="dxa"/>
          </w:tcPr>
          <w:p w14:paraId="402E5966" w14:textId="1CC0CF40" w:rsidR="00776FBE" w:rsidRDefault="00776FBE" w:rsidP="00776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</w:p>
        </w:tc>
      </w:tr>
      <w:tr w:rsidR="00FC72DB" w14:paraId="47A7531C" w14:textId="77777777" w:rsidTr="00FC7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CD9BCDA" w14:textId="51F69492" w:rsidR="00776FBE" w:rsidRDefault="00776FBE" w:rsidP="00776FBE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nb</w:t>
            </w:r>
            <w:proofErr w:type="spellEnd"/>
            <w:r>
              <w:t>-UAS x Gal4-</w:t>
            </w:r>
            <w:r>
              <w:rPr>
                <w:i/>
                <w:iCs/>
              </w:rPr>
              <w:t xml:space="preserve">wge </w:t>
            </w:r>
            <w:r>
              <w:t>RNAi</w:t>
            </w:r>
          </w:p>
        </w:tc>
        <w:tc>
          <w:tcPr>
            <w:tcW w:w="995" w:type="dxa"/>
          </w:tcPr>
          <w:p w14:paraId="582ECEDC" w14:textId="20FCBD04" w:rsidR="00776FBE" w:rsidRDefault="00776FBE" w:rsidP="00776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1134" w:type="dxa"/>
          </w:tcPr>
          <w:p w14:paraId="16C2BBB2" w14:textId="6D5CCE0E" w:rsidR="00776FBE" w:rsidRDefault="00776FBE" w:rsidP="00776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</w:t>
            </w:r>
          </w:p>
        </w:tc>
      </w:tr>
    </w:tbl>
    <w:p w14:paraId="47029C11" w14:textId="77777777" w:rsidR="00165334" w:rsidRDefault="00165334"/>
    <w:p w14:paraId="5DBE2D5E" w14:textId="4A604CD3" w:rsidR="00EB57B8" w:rsidRDefault="00EB57B8">
      <w:r>
        <w:t xml:space="preserve">Number of wings used in </w:t>
      </w:r>
      <w:r w:rsidR="00165334">
        <w:t>deletion</w:t>
      </w:r>
      <w:r>
        <w:t xml:space="preserve"> mapping experiment, by cross. All </w:t>
      </w:r>
      <w:r w:rsidR="00165334">
        <w:t>files were male in this analysis</w:t>
      </w:r>
      <w:r w:rsidR="0027730D">
        <w:t xml:space="preserve"> and shape collected using </w:t>
      </w:r>
      <w:proofErr w:type="gramStart"/>
      <w:r w:rsidR="0027730D">
        <w:t>15 point</w:t>
      </w:r>
      <w:proofErr w:type="gramEnd"/>
      <w:r w:rsidR="0027730D">
        <w:t xml:space="preserve"> method. </w:t>
      </w:r>
    </w:p>
    <w:p w14:paraId="6B701A30" w14:textId="77777777" w:rsidR="00E41117" w:rsidRDefault="00E41117"/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3261"/>
        <w:gridCol w:w="992"/>
        <w:gridCol w:w="2126"/>
      </w:tblGrid>
      <w:tr w:rsidR="003F583A" w14:paraId="4AE8060F" w14:textId="77777777" w:rsidTr="003F58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5F766D1" w14:textId="6317D3B3" w:rsidR="003F583A" w:rsidRDefault="003F583A">
            <w:r>
              <w:t>Cross</w:t>
            </w:r>
          </w:p>
        </w:tc>
        <w:tc>
          <w:tcPr>
            <w:tcW w:w="992" w:type="dxa"/>
          </w:tcPr>
          <w:p w14:paraId="24C75A9E" w14:textId="0115940F" w:rsidR="003F583A" w:rsidRDefault="003F5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les</w:t>
            </w:r>
          </w:p>
        </w:tc>
        <w:tc>
          <w:tcPr>
            <w:tcW w:w="2126" w:type="dxa"/>
          </w:tcPr>
          <w:p w14:paraId="0F304C33" w14:textId="02716A75" w:rsidR="003F583A" w:rsidRDefault="003F5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eletion </w:t>
            </w:r>
            <w:proofErr w:type="spellStart"/>
            <w:r>
              <w:t>Pannel</w:t>
            </w:r>
            <w:proofErr w:type="spellEnd"/>
            <w:r>
              <w:t xml:space="preserve"> </w:t>
            </w:r>
          </w:p>
        </w:tc>
      </w:tr>
      <w:tr w:rsidR="003F583A" w14:paraId="4700487C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23D5CDE" w14:textId="485F5089" w:rsidR="003F583A" w:rsidRDefault="003F583A" w:rsidP="003F583A">
            <w:r>
              <w:t>Ef119 x 25015</w:t>
            </w:r>
          </w:p>
        </w:tc>
        <w:tc>
          <w:tcPr>
            <w:tcW w:w="992" w:type="dxa"/>
          </w:tcPr>
          <w:p w14:paraId="11916D91" w14:textId="730E8BAD" w:rsidR="003F583A" w:rsidRDefault="003F583A" w:rsidP="003F5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2126" w:type="dxa"/>
          </w:tcPr>
          <w:p w14:paraId="47208E4F" w14:textId="79A5DCA4" w:rsidR="003F583A" w:rsidRDefault="002823E3" w:rsidP="003F5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  <w:r>
              <w:t xml:space="preserve"> </w:t>
            </w:r>
          </w:p>
        </w:tc>
      </w:tr>
      <w:tr w:rsidR="003F583A" w14:paraId="61C891A4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0E9AA71" w14:textId="35FF901D" w:rsidR="003F583A" w:rsidRDefault="003F583A" w:rsidP="003F583A">
            <w:r>
              <w:lastRenderedPageBreak/>
              <w:t>Ef119 x 25693</w:t>
            </w:r>
          </w:p>
        </w:tc>
        <w:tc>
          <w:tcPr>
            <w:tcW w:w="992" w:type="dxa"/>
          </w:tcPr>
          <w:p w14:paraId="10F7592B" w14:textId="10115A25" w:rsidR="003F583A" w:rsidRDefault="003F583A" w:rsidP="003F5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2126" w:type="dxa"/>
          </w:tcPr>
          <w:p w14:paraId="4F3C9262" w14:textId="22F333E4" w:rsidR="003F583A" w:rsidRDefault="002823E3" w:rsidP="003F5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3F583A" w14:paraId="7543DFF0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6882AD3" w14:textId="3B09E7BD" w:rsidR="003F583A" w:rsidRDefault="003F583A" w:rsidP="003F583A">
            <w:r>
              <w:t>Ef119 x 25727</w:t>
            </w:r>
          </w:p>
        </w:tc>
        <w:tc>
          <w:tcPr>
            <w:tcW w:w="992" w:type="dxa"/>
          </w:tcPr>
          <w:p w14:paraId="1E6CE2C2" w14:textId="04BBFF4F" w:rsidR="003F583A" w:rsidRDefault="003F583A" w:rsidP="003F5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2126" w:type="dxa"/>
          </w:tcPr>
          <w:p w14:paraId="10DFD039" w14:textId="671A6F31" w:rsidR="003F583A" w:rsidRDefault="002823E3" w:rsidP="003F5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3F583A" w14:paraId="4BFB1A72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7F2F418" w14:textId="74191C9D" w:rsidR="003F583A" w:rsidRDefault="003F583A" w:rsidP="003F583A">
            <w:r>
              <w:t>Ef119 x 26537</w:t>
            </w:r>
          </w:p>
        </w:tc>
        <w:tc>
          <w:tcPr>
            <w:tcW w:w="992" w:type="dxa"/>
          </w:tcPr>
          <w:p w14:paraId="10E7E5D5" w14:textId="3B3E2037" w:rsidR="003F583A" w:rsidRDefault="003F583A" w:rsidP="003F5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2126" w:type="dxa"/>
          </w:tcPr>
          <w:p w14:paraId="4E8B2AF0" w14:textId="7C28A1EF" w:rsidR="003F583A" w:rsidRDefault="002823E3" w:rsidP="003F5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3F583A" w14:paraId="423A16D0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B325869" w14:textId="5E62BD87" w:rsidR="003F583A" w:rsidRDefault="003F583A" w:rsidP="003F583A">
            <w:r>
              <w:t>Ef119 x 27375</w:t>
            </w:r>
          </w:p>
        </w:tc>
        <w:tc>
          <w:tcPr>
            <w:tcW w:w="992" w:type="dxa"/>
          </w:tcPr>
          <w:p w14:paraId="7161FA8D" w14:textId="59669F64" w:rsidR="003F583A" w:rsidRDefault="003F583A" w:rsidP="003F5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2126" w:type="dxa"/>
          </w:tcPr>
          <w:p w14:paraId="55769B8B" w14:textId="3DD946AF" w:rsidR="003F583A" w:rsidRDefault="002823E3" w:rsidP="003F5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3F583A" w14:paraId="61CC95D9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2F59C9E" w14:textId="2CC26E3D" w:rsidR="003F583A" w:rsidRDefault="003F583A" w:rsidP="003F583A">
            <w:r>
              <w:t xml:space="preserve">Ef119 x </w:t>
            </w:r>
            <w:proofErr w:type="spellStart"/>
            <w:r>
              <w:t>DrosDel</w:t>
            </w:r>
            <w:proofErr w:type="spellEnd"/>
            <w:r>
              <w:t xml:space="preserve"> Control </w:t>
            </w:r>
          </w:p>
        </w:tc>
        <w:tc>
          <w:tcPr>
            <w:tcW w:w="992" w:type="dxa"/>
          </w:tcPr>
          <w:p w14:paraId="68E86E58" w14:textId="5802C876" w:rsidR="003F583A" w:rsidRDefault="003F583A" w:rsidP="003F5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2126" w:type="dxa"/>
          </w:tcPr>
          <w:p w14:paraId="538649DD" w14:textId="537980F6" w:rsidR="003F583A" w:rsidRDefault="002823E3" w:rsidP="003F5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3F583A" w14:paraId="2676E339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989F1F1" w14:textId="7FDF9198" w:rsidR="003F583A" w:rsidRDefault="003F583A" w:rsidP="003F583A">
            <w:r>
              <w:t>Ef119 x 7670</w:t>
            </w:r>
          </w:p>
        </w:tc>
        <w:tc>
          <w:tcPr>
            <w:tcW w:w="992" w:type="dxa"/>
          </w:tcPr>
          <w:p w14:paraId="5BA58E9E" w14:textId="50FDAF1F" w:rsidR="003F583A" w:rsidRDefault="003F583A" w:rsidP="003F5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2126" w:type="dxa"/>
          </w:tcPr>
          <w:p w14:paraId="4C139639" w14:textId="01A71EDE" w:rsidR="003F583A" w:rsidRDefault="002823E3" w:rsidP="003F5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3F583A" w14:paraId="5E8FDA28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9F7C55E" w14:textId="2FE856EC" w:rsidR="003F583A" w:rsidRDefault="003F583A" w:rsidP="003F583A">
            <w:r>
              <w:t>Ef119 x 7671</w:t>
            </w:r>
          </w:p>
        </w:tc>
        <w:tc>
          <w:tcPr>
            <w:tcW w:w="992" w:type="dxa"/>
          </w:tcPr>
          <w:p w14:paraId="07E9344A" w14:textId="2F341267" w:rsidR="003F583A" w:rsidRDefault="003F583A" w:rsidP="003F5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2126" w:type="dxa"/>
          </w:tcPr>
          <w:p w14:paraId="715B81CF" w14:textId="249280CB" w:rsidR="003F583A" w:rsidRDefault="002823E3" w:rsidP="003F5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3F583A" w14:paraId="0A3E1334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FB12964" w14:textId="1752DC39" w:rsidR="003F583A" w:rsidRDefault="003F583A" w:rsidP="003F583A">
            <w:r>
              <w:t>Ef119 x 767</w:t>
            </w:r>
            <w:r w:rsidR="002823E3">
              <w:t>2</w:t>
            </w:r>
          </w:p>
        </w:tc>
        <w:tc>
          <w:tcPr>
            <w:tcW w:w="992" w:type="dxa"/>
          </w:tcPr>
          <w:p w14:paraId="26336860" w14:textId="7BB2C099" w:rsidR="003F583A" w:rsidRDefault="003F583A" w:rsidP="003F5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2126" w:type="dxa"/>
          </w:tcPr>
          <w:p w14:paraId="5A8DBAA4" w14:textId="44554C09" w:rsidR="003F583A" w:rsidRDefault="002823E3" w:rsidP="003F5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3F583A" w14:paraId="68D28638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A735B68" w14:textId="36FADC8C" w:rsidR="003F583A" w:rsidRDefault="002823E3" w:rsidP="003F583A">
            <w:r>
              <w:t>Ef119 x 7740</w:t>
            </w:r>
          </w:p>
        </w:tc>
        <w:tc>
          <w:tcPr>
            <w:tcW w:w="992" w:type="dxa"/>
          </w:tcPr>
          <w:p w14:paraId="05371EE7" w14:textId="13939CDB" w:rsidR="003F583A" w:rsidRDefault="003F583A" w:rsidP="003F5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2126" w:type="dxa"/>
          </w:tcPr>
          <w:p w14:paraId="06864A06" w14:textId="5E8BBC06" w:rsidR="003F583A" w:rsidRDefault="002823E3" w:rsidP="003F5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3F583A" w14:paraId="5C2DD193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38839A0" w14:textId="3C445080" w:rsidR="003F583A" w:rsidRDefault="002823E3" w:rsidP="003F583A">
            <w:r>
              <w:t xml:space="preserve">Ef119 x </w:t>
            </w:r>
            <w:proofErr w:type="spellStart"/>
            <w:r>
              <w:t>Exel</w:t>
            </w:r>
            <w:proofErr w:type="spellEnd"/>
            <w:r>
              <w:t xml:space="preserve"> Control </w:t>
            </w:r>
          </w:p>
        </w:tc>
        <w:tc>
          <w:tcPr>
            <w:tcW w:w="992" w:type="dxa"/>
          </w:tcPr>
          <w:p w14:paraId="5EDA48CB" w14:textId="28EA2468" w:rsidR="003F583A" w:rsidRDefault="002823E3" w:rsidP="003F5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2126" w:type="dxa"/>
          </w:tcPr>
          <w:p w14:paraId="6C177D46" w14:textId="31B92AE4" w:rsidR="003F583A" w:rsidRDefault="002823E3" w:rsidP="003F5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2823E3" w14:paraId="6C901791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4CDEB03" w14:textId="5F9F9194" w:rsidR="002823E3" w:rsidRDefault="002823E3" w:rsidP="002823E3">
            <w:r>
              <w:t>Ef43 x 25015</w:t>
            </w:r>
          </w:p>
        </w:tc>
        <w:tc>
          <w:tcPr>
            <w:tcW w:w="992" w:type="dxa"/>
          </w:tcPr>
          <w:p w14:paraId="404D5206" w14:textId="6077DDC7" w:rsidR="002823E3" w:rsidRDefault="002823E3" w:rsidP="0028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2126" w:type="dxa"/>
          </w:tcPr>
          <w:p w14:paraId="4ABDC089" w14:textId="3011DB33" w:rsidR="002823E3" w:rsidRDefault="002823E3" w:rsidP="0028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  <w:r>
              <w:t xml:space="preserve"> </w:t>
            </w:r>
          </w:p>
        </w:tc>
      </w:tr>
      <w:tr w:rsidR="002823E3" w14:paraId="58E1C88D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EE500AC" w14:textId="44B275C4" w:rsidR="002823E3" w:rsidRDefault="002823E3" w:rsidP="002823E3">
            <w:r>
              <w:t>Ef43x 25693</w:t>
            </w:r>
          </w:p>
        </w:tc>
        <w:tc>
          <w:tcPr>
            <w:tcW w:w="992" w:type="dxa"/>
          </w:tcPr>
          <w:p w14:paraId="3A55AD48" w14:textId="6F1502E0" w:rsidR="002823E3" w:rsidRDefault="002823E3" w:rsidP="0028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2126" w:type="dxa"/>
          </w:tcPr>
          <w:p w14:paraId="6257AF02" w14:textId="38130ABF" w:rsidR="002823E3" w:rsidRDefault="002823E3" w:rsidP="0028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2823E3" w14:paraId="3DB0CBFC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8D7A77B" w14:textId="19433666" w:rsidR="002823E3" w:rsidRDefault="002823E3" w:rsidP="002823E3">
            <w:r>
              <w:t>Ef43 x 25727</w:t>
            </w:r>
          </w:p>
        </w:tc>
        <w:tc>
          <w:tcPr>
            <w:tcW w:w="992" w:type="dxa"/>
          </w:tcPr>
          <w:p w14:paraId="15079F2D" w14:textId="181431FD" w:rsidR="002823E3" w:rsidRDefault="002823E3" w:rsidP="0028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2126" w:type="dxa"/>
          </w:tcPr>
          <w:p w14:paraId="344106DB" w14:textId="4D900559" w:rsidR="002823E3" w:rsidRDefault="002823E3" w:rsidP="0028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2823E3" w14:paraId="5D2F164C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28E66E0" w14:textId="5CF7C6D0" w:rsidR="002823E3" w:rsidRDefault="002823E3" w:rsidP="002823E3">
            <w:r>
              <w:t>Ef43 x 26537</w:t>
            </w:r>
          </w:p>
        </w:tc>
        <w:tc>
          <w:tcPr>
            <w:tcW w:w="992" w:type="dxa"/>
          </w:tcPr>
          <w:p w14:paraId="1872938D" w14:textId="5E640EAE" w:rsidR="002823E3" w:rsidRDefault="002823E3" w:rsidP="0028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2126" w:type="dxa"/>
          </w:tcPr>
          <w:p w14:paraId="6C0D8187" w14:textId="2929F782" w:rsidR="002823E3" w:rsidRDefault="002823E3" w:rsidP="0028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2823E3" w14:paraId="7B7D3172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2773DFE" w14:textId="2D75CFB5" w:rsidR="002823E3" w:rsidRDefault="002823E3" w:rsidP="002823E3">
            <w:r>
              <w:t>Ef43 x 27375</w:t>
            </w:r>
          </w:p>
        </w:tc>
        <w:tc>
          <w:tcPr>
            <w:tcW w:w="992" w:type="dxa"/>
          </w:tcPr>
          <w:p w14:paraId="735FFCEF" w14:textId="3F9409DE" w:rsidR="002823E3" w:rsidRDefault="002823E3" w:rsidP="0028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126" w:type="dxa"/>
          </w:tcPr>
          <w:p w14:paraId="6392380D" w14:textId="4A08F757" w:rsidR="002823E3" w:rsidRDefault="002823E3" w:rsidP="0028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2823E3" w14:paraId="1E2B1508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CDEE3BE" w14:textId="7E96BA16" w:rsidR="002823E3" w:rsidRDefault="002823E3" w:rsidP="002823E3">
            <w:r>
              <w:t xml:space="preserve">Ef43 x </w:t>
            </w:r>
            <w:proofErr w:type="spellStart"/>
            <w:r>
              <w:t>DrosDel</w:t>
            </w:r>
            <w:proofErr w:type="spellEnd"/>
            <w:r>
              <w:t xml:space="preserve"> Control </w:t>
            </w:r>
          </w:p>
        </w:tc>
        <w:tc>
          <w:tcPr>
            <w:tcW w:w="992" w:type="dxa"/>
          </w:tcPr>
          <w:p w14:paraId="32B7219A" w14:textId="468D1062" w:rsidR="002823E3" w:rsidRDefault="002823E3" w:rsidP="0028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2126" w:type="dxa"/>
          </w:tcPr>
          <w:p w14:paraId="5DD3B747" w14:textId="55059886" w:rsidR="002823E3" w:rsidRDefault="002823E3" w:rsidP="0028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2823E3" w14:paraId="66C3639C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5D29F82" w14:textId="38964327" w:rsidR="002823E3" w:rsidRDefault="002823E3" w:rsidP="002823E3">
            <w:r>
              <w:t>Ef43 x 7670</w:t>
            </w:r>
          </w:p>
        </w:tc>
        <w:tc>
          <w:tcPr>
            <w:tcW w:w="992" w:type="dxa"/>
          </w:tcPr>
          <w:p w14:paraId="6D58B78C" w14:textId="03EC36E4" w:rsidR="002823E3" w:rsidRDefault="002823E3" w:rsidP="0028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</w:t>
            </w:r>
          </w:p>
        </w:tc>
        <w:tc>
          <w:tcPr>
            <w:tcW w:w="2126" w:type="dxa"/>
          </w:tcPr>
          <w:p w14:paraId="2C3E22A2" w14:textId="52B9374D" w:rsidR="002823E3" w:rsidRDefault="002823E3" w:rsidP="0028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2823E3" w14:paraId="03EB6AAF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0D151CD" w14:textId="70521FAF" w:rsidR="002823E3" w:rsidRDefault="002823E3" w:rsidP="002823E3">
            <w:r>
              <w:t>Ef43 x 7671</w:t>
            </w:r>
          </w:p>
        </w:tc>
        <w:tc>
          <w:tcPr>
            <w:tcW w:w="992" w:type="dxa"/>
          </w:tcPr>
          <w:p w14:paraId="62248FBC" w14:textId="55E34993" w:rsidR="002823E3" w:rsidRDefault="002823E3" w:rsidP="0028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2126" w:type="dxa"/>
          </w:tcPr>
          <w:p w14:paraId="293C2886" w14:textId="268B7105" w:rsidR="002823E3" w:rsidRDefault="002823E3" w:rsidP="0028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2823E3" w14:paraId="40E3F43C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968726B" w14:textId="16B71E77" w:rsidR="002823E3" w:rsidRDefault="002823E3" w:rsidP="002823E3">
            <w:r>
              <w:t>Ef43 x 7672</w:t>
            </w:r>
          </w:p>
        </w:tc>
        <w:tc>
          <w:tcPr>
            <w:tcW w:w="992" w:type="dxa"/>
          </w:tcPr>
          <w:p w14:paraId="51B9509F" w14:textId="322570FC" w:rsidR="002823E3" w:rsidRDefault="002823E3" w:rsidP="0028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2126" w:type="dxa"/>
          </w:tcPr>
          <w:p w14:paraId="36FA7193" w14:textId="4E7BA3CF" w:rsidR="002823E3" w:rsidRDefault="002823E3" w:rsidP="0028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2823E3" w14:paraId="79B46307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41D87DA" w14:textId="67FF948B" w:rsidR="002823E3" w:rsidRDefault="002823E3" w:rsidP="002823E3">
            <w:r>
              <w:t>Ef43 x 7740</w:t>
            </w:r>
          </w:p>
        </w:tc>
        <w:tc>
          <w:tcPr>
            <w:tcW w:w="992" w:type="dxa"/>
          </w:tcPr>
          <w:p w14:paraId="14A04404" w14:textId="0FC56477" w:rsidR="002823E3" w:rsidRDefault="002823E3" w:rsidP="0028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2126" w:type="dxa"/>
          </w:tcPr>
          <w:p w14:paraId="7BF178CE" w14:textId="7848119D" w:rsidR="002823E3" w:rsidRDefault="002823E3" w:rsidP="0028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2823E3" w14:paraId="585C9887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8480ED6" w14:textId="3BD98ABD" w:rsidR="002823E3" w:rsidRDefault="002823E3" w:rsidP="002823E3">
            <w:r>
              <w:t xml:space="preserve">Ef43 x </w:t>
            </w:r>
            <w:proofErr w:type="spellStart"/>
            <w:r>
              <w:t>Exel</w:t>
            </w:r>
            <w:proofErr w:type="spellEnd"/>
            <w:r>
              <w:t xml:space="preserve"> Control </w:t>
            </w:r>
          </w:p>
        </w:tc>
        <w:tc>
          <w:tcPr>
            <w:tcW w:w="992" w:type="dxa"/>
          </w:tcPr>
          <w:p w14:paraId="295EF03D" w14:textId="34C64E5E" w:rsidR="002823E3" w:rsidRDefault="002823E3" w:rsidP="0028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2126" w:type="dxa"/>
          </w:tcPr>
          <w:p w14:paraId="1F6DF4FF" w14:textId="7FD8B6EE" w:rsidR="002823E3" w:rsidRDefault="002823E3" w:rsidP="0028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2823E3" w14:paraId="2759365A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3544E3A" w14:textId="186EE95F" w:rsidR="002823E3" w:rsidRDefault="002823E3" w:rsidP="002823E3">
            <w:r>
              <w:t>Ef81 x 25015</w:t>
            </w:r>
          </w:p>
        </w:tc>
        <w:tc>
          <w:tcPr>
            <w:tcW w:w="992" w:type="dxa"/>
          </w:tcPr>
          <w:p w14:paraId="535402E7" w14:textId="0716D1BF" w:rsidR="002823E3" w:rsidRDefault="00B27913" w:rsidP="0028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2126" w:type="dxa"/>
          </w:tcPr>
          <w:p w14:paraId="044A0973" w14:textId="7875CD05" w:rsidR="002823E3" w:rsidRDefault="002823E3" w:rsidP="0028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  <w:r>
              <w:t xml:space="preserve"> </w:t>
            </w:r>
          </w:p>
        </w:tc>
      </w:tr>
      <w:tr w:rsidR="002823E3" w14:paraId="45A9CE8C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486EFAA" w14:textId="6B954E1F" w:rsidR="002823E3" w:rsidRDefault="002823E3" w:rsidP="002823E3">
            <w:r>
              <w:t>Ef81x 25693</w:t>
            </w:r>
          </w:p>
        </w:tc>
        <w:tc>
          <w:tcPr>
            <w:tcW w:w="992" w:type="dxa"/>
          </w:tcPr>
          <w:p w14:paraId="7895A4BB" w14:textId="7390F315" w:rsidR="002823E3" w:rsidRDefault="00B27913" w:rsidP="0028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2126" w:type="dxa"/>
          </w:tcPr>
          <w:p w14:paraId="67A525D8" w14:textId="5A474395" w:rsidR="002823E3" w:rsidRDefault="002823E3" w:rsidP="0028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2823E3" w14:paraId="6607F6EB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E65AD19" w14:textId="70749CFA" w:rsidR="002823E3" w:rsidRDefault="002823E3" w:rsidP="002823E3">
            <w:r>
              <w:t>Ef81 x 25727</w:t>
            </w:r>
          </w:p>
        </w:tc>
        <w:tc>
          <w:tcPr>
            <w:tcW w:w="992" w:type="dxa"/>
          </w:tcPr>
          <w:p w14:paraId="1191D7EF" w14:textId="634AD2B6" w:rsidR="002823E3" w:rsidRDefault="00B27913" w:rsidP="0028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2126" w:type="dxa"/>
          </w:tcPr>
          <w:p w14:paraId="3DAE6290" w14:textId="7AF89440" w:rsidR="002823E3" w:rsidRDefault="002823E3" w:rsidP="0028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2823E3" w14:paraId="3048CDBA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A986F95" w14:textId="309DFDDB" w:rsidR="002823E3" w:rsidRDefault="002823E3" w:rsidP="002823E3">
            <w:r>
              <w:t>Ef81 x 26537</w:t>
            </w:r>
          </w:p>
        </w:tc>
        <w:tc>
          <w:tcPr>
            <w:tcW w:w="992" w:type="dxa"/>
          </w:tcPr>
          <w:p w14:paraId="0F8FFE85" w14:textId="52521DB2" w:rsidR="002823E3" w:rsidRDefault="00B27913" w:rsidP="0028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2126" w:type="dxa"/>
          </w:tcPr>
          <w:p w14:paraId="24FD9BA5" w14:textId="2D5C5562" w:rsidR="002823E3" w:rsidRDefault="002823E3" w:rsidP="0028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2823E3" w14:paraId="64D9E087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40928AA" w14:textId="51A5645C" w:rsidR="002823E3" w:rsidRDefault="002823E3" w:rsidP="002823E3">
            <w:r>
              <w:t>Ef81 x 27375</w:t>
            </w:r>
          </w:p>
        </w:tc>
        <w:tc>
          <w:tcPr>
            <w:tcW w:w="992" w:type="dxa"/>
          </w:tcPr>
          <w:p w14:paraId="55D0D04E" w14:textId="3C07F09D" w:rsidR="002823E3" w:rsidRDefault="00B27913" w:rsidP="0028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2126" w:type="dxa"/>
          </w:tcPr>
          <w:p w14:paraId="1E6A08A2" w14:textId="4A446D70" w:rsidR="002823E3" w:rsidRDefault="002823E3" w:rsidP="0028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2823E3" w14:paraId="3354C260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587854B" w14:textId="3B12A697" w:rsidR="002823E3" w:rsidRDefault="002823E3" w:rsidP="002823E3">
            <w:r>
              <w:t xml:space="preserve">Ef81 x </w:t>
            </w:r>
            <w:proofErr w:type="spellStart"/>
            <w:r>
              <w:t>DrosDel</w:t>
            </w:r>
            <w:proofErr w:type="spellEnd"/>
            <w:r>
              <w:t xml:space="preserve"> Control </w:t>
            </w:r>
          </w:p>
        </w:tc>
        <w:tc>
          <w:tcPr>
            <w:tcW w:w="992" w:type="dxa"/>
          </w:tcPr>
          <w:p w14:paraId="55193E32" w14:textId="7CC7BEE2" w:rsidR="002823E3" w:rsidRDefault="00B27913" w:rsidP="0028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2126" w:type="dxa"/>
          </w:tcPr>
          <w:p w14:paraId="0B115774" w14:textId="3E273D8D" w:rsidR="002823E3" w:rsidRDefault="002823E3" w:rsidP="0028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2823E3" w14:paraId="08B05EBF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5B1B06B" w14:textId="17FBF943" w:rsidR="002823E3" w:rsidRDefault="002823E3" w:rsidP="002823E3">
            <w:r>
              <w:t>Ef81 x 7670</w:t>
            </w:r>
          </w:p>
        </w:tc>
        <w:tc>
          <w:tcPr>
            <w:tcW w:w="992" w:type="dxa"/>
          </w:tcPr>
          <w:p w14:paraId="2D6EAEA6" w14:textId="5DDEF153" w:rsidR="002823E3" w:rsidRDefault="00B27913" w:rsidP="0028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2126" w:type="dxa"/>
          </w:tcPr>
          <w:p w14:paraId="1CC9E705" w14:textId="0271183A" w:rsidR="002823E3" w:rsidRDefault="002823E3" w:rsidP="0028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2823E3" w14:paraId="1AE48C5C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12F7424" w14:textId="0E2BEC24" w:rsidR="002823E3" w:rsidRDefault="002823E3" w:rsidP="002823E3">
            <w:r>
              <w:t>Ef81 x 7671</w:t>
            </w:r>
          </w:p>
        </w:tc>
        <w:tc>
          <w:tcPr>
            <w:tcW w:w="992" w:type="dxa"/>
          </w:tcPr>
          <w:p w14:paraId="412DA1C0" w14:textId="0B60A6BB" w:rsidR="002823E3" w:rsidRDefault="00B27913" w:rsidP="0028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2126" w:type="dxa"/>
          </w:tcPr>
          <w:p w14:paraId="4487701B" w14:textId="47BB1FEB" w:rsidR="002823E3" w:rsidRDefault="002823E3" w:rsidP="0028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2823E3" w14:paraId="7868FEB2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CE96303" w14:textId="410028A4" w:rsidR="002823E3" w:rsidRDefault="002823E3" w:rsidP="002823E3">
            <w:r>
              <w:t>Ef81 x 7672</w:t>
            </w:r>
          </w:p>
        </w:tc>
        <w:tc>
          <w:tcPr>
            <w:tcW w:w="992" w:type="dxa"/>
          </w:tcPr>
          <w:p w14:paraId="20E051CD" w14:textId="28FBEB3D" w:rsidR="002823E3" w:rsidRDefault="00B27913" w:rsidP="0028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2126" w:type="dxa"/>
          </w:tcPr>
          <w:p w14:paraId="30884FC5" w14:textId="70C452B6" w:rsidR="002823E3" w:rsidRDefault="002823E3" w:rsidP="0028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2823E3" w14:paraId="6EF0523F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EFFF377" w14:textId="0154C089" w:rsidR="002823E3" w:rsidRDefault="002823E3" w:rsidP="002823E3">
            <w:r>
              <w:t>Ef81 x 7740</w:t>
            </w:r>
          </w:p>
        </w:tc>
        <w:tc>
          <w:tcPr>
            <w:tcW w:w="992" w:type="dxa"/>
          </w:tcPr>
          <w:p w14:paraId="46BD1456" w14:textId="335C4DF1" w:rsidR="002823E3" w:rsidRDefault="00B27913" w:rsidP="0028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2126" w:type="dxa"/>
          </w:tcPr>
          <w:p w14:paraId="6C2BFF5C" w14:textId="36A606E1" w:rsidR="002823E3" w:rsidRDefault="002823E3" w:rsidP="0028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2823E3" w14:paraId="42F75D1D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4903566" w14:textId="55A94E00" w:rsidR="002823E3" w:rsidRDefault="002823E3" w:rsidP="002823E3">
            <w:r>
              <w:lastRenderedPageBreak/>
              <w:t xml:space="preserve">Ef81 x </w:t>
            </w:r>
            <w:proofErr w:type="spellStart"/>
            <w:r>
              <w:t>Exel</w:t>
            </w:r>
            <w:proofErr w:type="spellEnd"/>
            <w:r>
              <w:t xml:space="preserve"> Control </w:t>
            </w:r>
          </w:p>
        </w:tc>
        <w:tc>
          <w:tcPr>
            <w:tcW w:w="992" w:type="dxa"/>
          </w:tcPr>
          <w:p w14:paraId="55795FBD" w14:textId="2BD85E64" w:rsidR="002823E3" w:rsidRDefault="00B27913" w:rsidP="0028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2126" w:type="dxa"/>
          </w:tcPr>
          <w:p w14:paraId="7B5D3CED" w14:textId="1A62BBD5" w:rsidR="002823E3" w:rsidRDefault="002823E3" w:rsidP="00282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B27913" w14:paraId="37BB5B8F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6BBF5AE" w14:textId="0C049E09" w:rsidR="00B27913" w:rsidRDefault="00B27913" w:rsidP="00B27913">
            <w:r>
              <w:t>Ef96 x 25015</w:t>
            </w:r>
          </w:p>
        </w:tc>
        <w:tc>
          <w:tcPr>
            <w:tcW w:w="992" w:type="dxa"/>
          </w:tcPr>
          <w:p w14:paraId="2D847940" w14:textId="3CE60F0C" w:rsidR="00B27913" w:rsidRDefault="00B27913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</w:t>
            </w:r>
          </w:p>
        </w:tc>
        <w:tc>
          <w:tcPr>
            <w:tcW w:w="2126" w:type="dxa"/>
          </w:tcPr>
          <w:p w14:paraId="13CCED61" w14:textId="3645311C" w:rsidR="00B27913" w:rsidRDefault="00B27913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  <w:r>
              <w:t xml:space="preserve"> </w:t>
            </w:r>
          </w:p>
        </w:tc>
      </w:tr>
      <w:tr w:rsidR="00B27913" w14:paraId="02E24FFF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9B45511" w14:textId="21E1F07C" w:rsidR="00B27913" w:rsidRDefault="00B27913" w:rsidP="00B27913">
            <w:r>
              <w:t>Ef96 x 25693</w:t>
            </w:r>
          </w:p>
        </w:tc>
        <w:tc>
          <w:tcPr>
            <w:tcW w:w="992" w:type="dxa"/>
          </w:tcPr>
          <w:p w14:paraId="188BEF93" w14:textId="770D27B4" w:rsidR="00B27913" w:rsidRDefault="00B27913" w:rsidP="00B2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2126" w:type="dxa"/>
          </w:tcPr>
          <w:p w14:paraId="06303808" w14:textId="1779DA36" w:rsidR="00B27913" w:rsidRDefault="00B27913" w:rsidP="00B2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B27913" w14:paraId="2F28BA2B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F2388E2" w14:textId="15AEDCBB" w:rsidR="00B27913" w:rsidRDefault="00B27913" w:rsidP="00B27913">
            <w:r>
              <w:t>Ef96 x 25727</w:t>
            </w:r>
          </w:p>
        </w:tc>
        <w:tc>
          <w:tcPr>
            <w:tcW w:w="992" w:type="dxa"/>
          </w:tcPr>
          <w:p w14:paraId="046C25E8" w14:textId="303F0712" w:rsidR="00B27913" w:rsidRDefault="00B27913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2126" w:type="dxa"/>
          </w:tcPr>
          <w:p w14:paraId="51471620" w14:textId="38B517B1" w:rsidR="00B27913" w:rsidRDefault="00B27913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B27913" w14:paraId="3815525D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87AD6B7" w14:textId="47707AAE" w:rsidR="00B27913" w:rsidRDefault="00B27913" w:rsidP="00B27913">
            <w:r>
              <w:t>Ef96 x 26537</w:t>
            </w:r>
          </w:p>
        </w:tc>
        <w:tc>
          <w:tcPr>
            <w:tcW w:w="992" w:type="dxa"/>
          </w:tcPr>
          <w:p w14:paraId="71A85384" w14:textId="6213CBB1" w:rsidR="00B27913" w:rsidRDefault="00B27913" w:rsidP="00B2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2126" w:type="dxa"/>
          </w:tcPr>
          <w:p w14:paraId="2B8C152E" w14:textId="165AC57C" w:rsidR="00B27913" w:rsidRDefault="00B27913" w:rsidP="00B2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B27913" w14:paraId="39FE1DAB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5058CA8" w14:textId="643344E1" w:rsidR="00B27913" w:rsidRDefault="00B27913" w:rsidP="00B27913">
            <w:r>
              <w:t>Ef96 x 27375</w:t>
            </w:r>
          </w:p>
        </w:tc>
        <w:tc>
          <w:tcPr>
            <w:tcW w:w="992" w:type="dxa"/>
          </w:tcPr>
          <w:p w14:paraId="43BF7BD5" w14:textId="66EF1862" w:rsidR="00B27913" w:rsidRDefault="00B27913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2126" w:type="dxa"/>
          </w:tcPr>
          <w:p w14:paraId="60F1DED3" w14:textId="3356D3E7" w:rsidR="00B27913" w:rsidRDefault="00B27913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B27913" w14:paraId="6588D1D4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4C4FADE" w14:textId="28CB30A0" w:rsidR="00B27913" w:rsidRDefault="00B27913" w:rsidP="00B27913">
            <w:r>
              <w:t xml:space="preserve">Ef96 x </w:t>
            </w:r>
            <w:proofErr w:type="spellStart"/>
            <w:r>
              <w:t>DrosDel</w:t>
            </w:r>
            <w:proofErr w:type="spellEnd"/>
            <w:r>
              <w:t xml:space="preserve"> Control </w:t>
            </w:r>
          </w:p>
        </w:tc>
        <w:tc>
          <w:tcPr>
            <w:tcW w:w="992" w:type="dxa"/>
          </w:tcPr>
          <w:p w14:paraId="72F702F0" w14:textId="7D874BED" w:rsidR="00B27913" w:rsidRDefault="00B27913" w:rsidP="00B2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2126" w:type="dxa"/>
          </w:tcPr>
          <w:p w14:paraId="73D8F701" w14:textId="250C250E" w:rsidR="00B27913" w:rsidRDefault="00B27913" w:rsidP="00B2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B27913" w14:paraId="32428ABE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CE6A495" w14:textId="4659495F" w:rsidR="00B27913" w:rsidRDefault="00B27913" w:rsidP="00B27913">
            <w:r>
              <w:t>Ef96 x 7670</w:t>
            </w:r>
          </w:p>
        </w:tc>
        <w:tc>
          <w:tcPr>
            <w:tcW w:w="992" w:type="dxa"/>
          </w:tcPr>
          <w:p w14:paraId="5B87A2B4" w14:textId="3E5138FF" w:rsidR="00B27913" w:rsidRDefault="00B27913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126" w:type="dxa"/>
          </w:tcPr>
          <w:p w14:paraId="4744B78E" w14:textId="5DF63F49" w:rsidR="00B27913" w:rsidRDefault="00B27913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B27913" w14:paraId="5B2C81E0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DD171CA" w14:textId="177F5A02" w:rsidR="00B27913" w:rsidRDefault="00B27913" w:rsidP="00B27913">
            <w:r>
              <w:t>Ef96 x 7671</w:t>
            </w:r>
          </w:p>
        </w:tc>
        <w:tc>
          <w:tcPr>
            <w:tcW w:w="992" w:type="dxa"/>
          </w:tcPr>
          <w:p w14:paraId="3FC6A44E" w14:textId="56ED91E8" w:rsidR="00B27913" w:rsidRDefault="00B27913" w:rsidP="00B2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2126" w:type="dxa"/>
          </w:tcPr>
          <w:p w14:paraId="27073943" w14:textId="4AE6AC02" w:rsidR="00B27913" w:rsidRDefault="00B27913" w:rsidP="00B2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B27913" w14:paraId="5CECBA70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57F539A" w14:textId="0C4A38C6" w:rsidR="00B27913" w:rsidRDefault="00B27913" w:rsidP="00B27913">
            <w:r>
              <w:t>Ef96 x 7672</w:t>
            </w:r>
          </w:p>
        </w:tc>
        <w:tc>
          <w:tcPr>
            <w:tcW w:w="992" w:type="dxa"/>
          </w:tcPr>
          <w:p w14:paraId="2C76422D" w14:textId="477D65E6" w:rsidR="00B27913" w:rsidRDefault="00B27913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2126" w:type="dxa"/>
          </w:tcPr>
          <w:p w14:paraId="10B723FF" w14:textId="0E61B66D" w:rsidR="00B27913" w:rsidRDefault="00B27913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B27913" w14:paraId="0653EDB5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0B93B80" w14:textId="691BE6C8" w:rsidR="00B27913" w:rsidRDefault="00B27913" w:rsidP="00B27913">
            <w:r>
              <w:t>Ef96 x 7740</w:t>
            </w:r>
          </w:p>
        </w:tc>
        <w:tc>
          <w:tcPr>
            <w:tcW w:w="992" w:type="dxa"/>
          </w:tcPr>
          <w:p w14:paraId="4FD4876B" w14:textId="0F580563" w:rsidR="00B27913" w:rsidRDefault="00B27913" w:rsidP="00B2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2126" w:type="dxa"/>
          </w:tcPr>
          <w:p w14:paraId="5D2C44B0" w14:textId="55A02413" w:rsidR="00B27913" w:rsidRDefault="00B27913" w:rsidP="00B2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B27913" w14:paraId="3B62518E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CD2E88F" w14:textId="7B5BB7EB" w:rsidR="00B27913" w:rsidRDefault="00B27913" w:rsidP="00B27913">
            <w:r>
              <w:t xml:space="preserve">Ef96 x </w:t>
            </w:r>
            <w:proofErr w:type="spellStart"/>
            <w:r>
              <w:t>Exel</w:t>
            </w:r>
            <w:proofErr w:type="spellEnd"/>
            <w:r>
              <w:t xml:space="preserve"> Control </w:t>
            </w:r>
          </w:p>
        </w:tc>
        <w:tc>
          <w:tcPr>
            <w:tcW w:w="992" w:type="dxa"/>
          </w:tcPr>
          <w:p w14:paraId="0E3C5F76" w14:textId="4DE26B7B" w:rsidR="00B27913" w:rsidRDefault="00B27913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2126" w:type="dxa"/>
          </w:tcPr>
          <w:p w14:paraId="22308B72" w14:textId="7B94DABE" w:rsidR="00B27913" w:rsidRDefault="00B27913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B27913" w14:paraId="61A32D35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5DF96D1" w14:textId="4AFA6ADD" w:rsidR="00B27913" w:rsidRDefault="00B27913" w:rsidP="00B27913">
            <w:r>
              <w:t>Zi192 x 25015</w:t>
            </w:r>
          </w:p>
        </w:tc>
        <w:tc>
          <w:tcPr>
            <w:tcW w:w="992" w:type="dxa"/>
          </w:tcPr>
          <w:p w14:paraId="1BA30B54" w14:textId="39F4BF10" w:rsidR="00B27913" w:rsidRDefault="00B27913" w:rsidP="00B2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2126" w:type="dxa"/>
          </w:tcPr>
          <w:p w14:paraId="2DA9AEC9" w14:textId="46430934" w:rsidR="00B27913" w:rsidRDefault="00B27913" w:rsidP="00B2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  <w:r>
              <w:t xml:space="preserve"> </w:t>
            </w:r>
          </w:p>
        </w:tc>
      </w:tr>
      <w:tr w:rsidR="00B27913" w14:paraId="61BE216F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C0A4270" w14:textId="3B5AE9A2" w:rsidR="00B27913" w:rsidRDefault="00B27913" w:rsidP="00B27913">
            <w:r>
              <w:t>Zi192 x 25693</w:t>
            </w:r>
          </w:p>
        </w:tc>
        <w:tc>
          <w:tcPr>
            <w:tcW w:w="992" w:type="dxa"/>
          </w:tcPr>
          <w:p w14:paraId="7D43B3F5" w14:textId="7D52A57F" w:rsidR="00B27913" w:rsidRDefault="00B27913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126" w:type="dxa"/>
          </w:tcPr>
          <w:p w14:paraId="40A3AA04" w14:textId="14C4DABF" w:rsidR="00B27913" w:rsidRDefault="00B27913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B27913" w14:paraId="5F58D855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6159230" w14:textId="0B84950F" w:rsidR="00B27913" w:rsidRDefault="00B27913" w:rsidP="00B27913">
            <w:r>
              <w:t>Zi192 x 25727</w:t>
            </w:r>
          </w:p>
        </w:tc>
        <w:tc>
          <w:tcPr>
            <w:tcW w:w="992" w:type="dxa"/>
          </w:tcPr>
          <w:p w14:paraId="3E0A5B1B" w14:textId="39D844D7" w:rsidR="00B27913" w:rsidRDefault="00B27913" w:rsidP="00B2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2126" w:type="dxa"/>
          </w:tcPr>
          <w:p w14:paraId="149626BD" w14:textId="5F089678" w:rsidR="00B27913" w:rsidRDefault="00B27913" w:rsidP="00B2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B27913" w14:paraId="4E2F43B7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E700D24" w14:textId="42339F49" w:rsidR="00B27913" w:rsidRDefault="00B27913" w:rsidP="00B27913">
            <w:r>
              <w:t>Zi192 x 26537</w:t>
            </w:r>
          </w:p>
        </w:tc>
        <w:tc>
          <w:tcPr>
            <w:tcW w:w="992" w:type="dxa"/>
          </w:tcPr>
          <w:p w14:paraId="33CAE824" w14:textId="7C7C420E" w:rsidR="00B27913" w:rsidRDefault="00B27913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2126" w:type="dxa"/>
          </w:tcPr>
          <w:p w14:paraId="5BB51D3B" w14:textId="67816590" w:rsidR="00B27913" w:rsidRDefault="00B27913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B27913" w14:paraId="31E18884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64590CF" w14:textId="585C9219" w:rsidR="00B27913" w:rsidRDefault="00B27913" w:rsidP="00B27913">
            <w:r>
              <w:t>Zi192 x 27375</w:t>
            </w:r>
          </w:p>
        </w:tc>
        <w:tc>
          <w:tcPr>
            <w:tcW w:w="992" w:type="dxa"/>
          </w:tcPr>
          <w:p w14:paraId="32B4388A" w14:textId="66E4206C" w:rsidR="00B27913" w:rsidRDefault="00B27913" w:rsidP="00B2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2126" w:type="dxa"/>
          </w:tcPr>
          <w:p w14:paraId="35D11A0F" w14:textId="6A223BB2" w:rsidR="00B27913" w:rsidRDefault="00B27913" w:rsidP="00B2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B27913" w14:paraId="505D2C8B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43F0C57" w14:textId="0E625C59" w:rsidR="00B27913" w:rsidRDefault="00B27913" w:rsidP="00B27913">
            <w:r>
              <w:t xml:space="preserve">Zi192 x </w:t>
            </w:r>
            <w:proofErr w:type="spellStart"/>
            <w:r>
              <w:t>DrosDel</w:t>
            </w:r>
            <w:proofErr w:type="spellEnd"/>
            <w:r>
              <w:t xml:space="preserve"> Control </w:t>
            </w:r>
          </w:p>
        </w:tc>
        <w:tc>
          <w:tcPr>
            <w:tcW w:w="992" w:type="dxa"/>
          </w:tcPr>
          <w:p w14:paraId="142B51AD" w14:textId="5B1913C5" w:rsidR="00B27913" w:rsidRDefault="00B27913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2126" w:type="dxa"/>
          </w:tcPr>
          <w:p w14:paraId="71C93E05" w14:textId="3E591B91" w:rsidR="00B27913" w:rsidRDefault="00B27913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B27913" w14:paraId="45BE66A6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182AB89" w14:textId="5EEC4E8F" w:rsidR="00B27913" w:rsidRDefault="00B27913" w:rsidP="00B27913">
            <w:r>
              <w:t>Zi192 x 7670</w:t>
            </w:r>
          </w:p>
        </w:tc>
        <w:tc>
          <w:tcPr>
            <w:tcW w:w="992" w:type="dxa"/>
          </w:tcPr>
          <w:p w14:paraId="7609BFCB" w14:textId="79B3BC90" w:rsidR="00B27913" w:rsidRDefault="00B27913" w:rsidP="00B2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2126" w:type="dxa"/>
          </w:tcPr>
          <w:p w14:paraId="2CFB74D9" w14:textId="7B8365D6" w:rsidR="00B27913" w:rsidRDefault="00B27913" w:rsidP="00B2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B27913" w14:paraId="7B42FD1F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474C286" w14:textId="3DC38EFC" w:rsidR="00B27913" w:rsidRDefault="00B27913" w:rsidP="00B27913">
            <w:r>
              <w:t>Zi192 x 7671</w:t>
            </w:r>
          </w:p>
        </w:tc>
        <w:tc>
          <w:tcPr>
            <w:tcW w:w="992" w:type="dxa"/>
          </w:tcPr>
          <w:p w14:paraId="49D9D0C0" w14:textId="1BFD806D" w:rsidR="00B27913" w:rsidRDefault="00B27913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2126" w:type="dxa"/>
          </w:tcPr>
          <w:p w14:paraId="7E576ECF" w14:textId="7AE6AC9D" w:rsidR="00B27913" w:rsidRDefault="00B27913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B27913" w14:paraId="453484ED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3F58D44" w14:textId="4F137B4F" w:rsidR="00B27913" w:rsidRDefault="00B27913" w:rsidP="00B27913">
            <w:r>
              <w:t>Zi192 x 7672</w:t>
            </w:r>
          </w:p>
        </w:tc>
        <w:tc>
          <w:tcPr>
            <w:tcW w:w="992" w:type="dxa"/>
          </w:tcPr>
          <w:p w14:paraId="205C91F2" w14:textId="69D6BD65" w:rsidR="00B27913" w:rsidRDefault="00B27913" w:rsidP="00B2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2126" w:type="dxa"/>
          </w:tcPr>
          <w:p w14:paraId="0E393F0D" w14:textId="7E78F632" w:rsidR="00B27913" w:rsidRDefault="00B27913" w:rsidP="00B2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B27913" w14:paraId="786EE609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ADC6293" w14:textId="5D4AE0A9" w:rsidR="00B27913" w:rsidRDefault="00B27913" w:rsidP="00B27913">
            <w:r>
              <w:t>Zi192 x 7740</w:t>
            </w:r>
          </w:p>
        </w:tc>
        <w:tc>
          <w:tcPr>
            <w:tcW w:w="992" w:type="dxa"/>
          </w:tcPr>
          <w:p w14:paraId="31050E16" w14:textId="439D4FA5" w:rsidR="00B27913" w:rsidRDefault="00B27913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2126" w:type="dxa"/>
          </w:tcPr>
          <w:p w14:paraId="43BE5926" w14:textId="0189E36A" w:rsidR="00B27913" w:rsidRDefault="00B27913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B27913" w14:paraId="2153D52A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17BE24D" w14:textId="4D699ED3" w:rsidR="00B27913" w:rsidRDefault="00B27913" w:rsidP="00B27913">
            <w:r>
              <w:t xml:space="preserve">Zi192 x </w:t>
            </w:r>
            <w:proofErr w:type="spellStart"/>
            <w:r>
              <w:t>Exel</w:t>
            </w:r>
            <w:proofErr w:type="spellEnd"/>
            <w:r>
              <w:t xml:space="preserve"> Control </w:t>
            </w:r>
          </w:p>
        </w:tc>
        <w:tc>
          <w:tcPr>
            <w:tcW w:w="992" w:type="dxa"/>
          </w:tcPr>
          <w:p w14:paraId="7CA5D0C7" w14:textId="28B41B33" w:rsidR="00B27913" w:rsidRDefault="00B27913" w:rsidP="00B2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2126" w:type="dxa"/>
          </w:tcPr>
          <w:p w14:paraId="18A587B4" w14:textId="21E607BE" w:rsidR="00B27913" w:rsidRDefault="00B27913" w:rsidP="00B2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B27913" w14:paraId="61FDC237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8257EC1" w14:textId="1101F9E2" w:rsidR="00B27913" w:rsidRDefault="00B27913" w:rsidP="00B27913">
            <w:r>
              <w:t>Zi251 x 25015</w:t>
            </w:r>
          </w:p>
        </w:tc>
        <w:tc>
          <w:tcPr>
            <w:tcW w:w="992" w:type="dxa"/>
          </w:tcPr>
          <w:p w14:paraId="4AB4D540" w14:textId="015414F2" w:rsidR="00B27913" w:rsidRDefault="00B27913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</w:t>
            </w:r>
          </w:p>
        </w:tc>
        <w:tc>
          <w:tcPr>
            <w:tcW w:w="2126" w:type="dxa"/>
          </w:tcPr>
          <w:p w14:paraId="417C8B6E" w14:textId="4FDAA2A8" w:rsidR="00B27913" w:rsidRDefault="00B27913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  <w:r>
              <w:t xml:space="preserve"> </w:t>
            </w:r>
          </w:p>
        </w:tc>
      </w:tr>
      <w:tr w:rsidR="00B27913" w14:paraId="5D6BD951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F10AE37" w14:textId="63B8686D" w:rsidR="00B27913" w:rsidRDefault="00B27913" w:rsidP="00B27913">
            <w:r>
              <w:t>Zi251 x 25693</w:t>
            </w:r>
          </w:p>
        </w:tc>
        <w:tc>
          <w:tcPr>
            <w:tcW w:w="992" w:type="dxa"/>
          </w:tcPr>
          <w:p w14:paraId="5A90040B" w14:textId="11B43F84" w:rsidR="00B27913" w:rsidRDefault="00B27913" w:rsidP="00B2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126" w:type="dxa"/>
          </w:tcPr>
          <w:p w14:paraId="1DF865F3" w14:textId="119EF4A8" w:rsidR="00B27913" w:rsidRDefault="00B27913" w:rsidP="00B2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B27913" w14:paraId="28EA39F6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D7CE18E" w14:textId="524ED4D7" w:rsidR="00B27913" w:rsidRDefault="00B27913" w:rsidP="00B27913">
            <w:r>
              <w:t>Zi251 x 25727</w:t>
            </w:r>
          </w:p>
        </w:tc>
        <w:tc>
          <w:tcPr>
            <w:tcW w:w="992" w:type="dxa"/>
          </w:tcPr>
          <w:p w14:paraId="017A3D19" w14:textId="40ECCDE1" w:rsidR="00B27913" w:rsidRDefault="00B27913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2126" w:type="dxa"/>
          </w:tcPr>
          <w:p w14:paraId="0AE5B1FF" w14:textId="1A1C7A8B" w:rsidR="00B27913" w:rsidRDefault="00B27913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B27913" w14:paraId="6409DEDF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CBE604B" w14:textId="2CB4D19A" w:rsidR="00B27913" w:rsidRDefault="00B27913" w:rsidP="00B27913">
            <w:r>
              <w:t>Zi251 x 26537</w:t>
            </w:r>
          </w:p>
        </w:tc>
        <w:tc>
          <w:tcPr>
            <w:tcW w:w="992" w:type="dxa"/>
          </w:tcPr>
          <w:p w14:paraId="4B9A73AA" w14:textId="22A35AEB" w:rsidR="00B27913" w:rsidRDefault="00B27913" w:rsidP="00B2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2126" w:type="dxa"/>
          </w:tcPr>
          <w:p w14:paraId="6E80F37C" w14:textId="5195F219" w:rsidR="00B27913" w:rsidRDefault="00B27913" w:rsidP="00B2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B27913" w14:paraId="572C53BA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9B7F08B" w14:textId="4F725351" w:rsidR="00B27913" w:rsidRDefault="00B27913" w:rsidP="00B27913">
            <w:r>
              <w:t>Zi251 x 27375</w:t>
            </w:r>
          </w:p>
        </w:tc>
        <w:tc>
          <w:tcPr>
            <w:tcW w:w="992" w:type="dxa"/>
          </w:tcPr>
          <w:p w14:paraId="5B4A91B2" w14:textId="5989DC29" w:rsidR="00B27913" w:rsidRDefault="006B48FA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126" w:type="dxa"/>
          </w:tcPr>
          <w:p w14:paraId="5093F50A" w14:textId="00758D7D" w:rsidR="00B27913" w:rsidRDefault="00B27913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B27913" w14:paraId="45A055B7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A94F144" w14:textId="5FF0BD49" w:rsidR="00B27913" w:rsidRDefault="00B27913" w:rsidP="00B27913">
            <w:r>
              <w:t xml:space="preserve">Zi251 x </w:t>
            </w:r>
            <w:proofErr w:type="spellStart"/>
            <w:r>
              <w:t>DrosDel</w:t>
            </w:r>
            <w:proofErr w:type="spellEnd"/>
            <w:r>
              <w:t xml:space="preserve"> Control </w:t>
            </w:r>
          </w:p>
        </w:tc>
        <w:tc>
          <w:tcPr>
            <w:tcW w:w="992" w:type="dxa"/>
          </w:tcPr>
          <w:p w14:paraId="447679CE" w14:textId="7D194CB2" w:rsidR="00B27913" w:rsidRDefault="006B48FA" w:rsidP="00B2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2126" w:type="dxa"/>
          </w:tcPr>
          <w:p w14:paraId="1EF8B0B8" w14:textId="38C1B72C" w:rsidR="00B27913" w:rsidRDefault="00B27913" w:rsidP="00B2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B27913" w14:paraId="603BA029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3052346" w14:textId="0E22D845" w:rsidR="00B27913" w:rsidRDefault="00B27913" w:rsidP="00B27913">
            <w:r>
              <w:t>Zi251 x 7670</w:t>
            </w:r>
          </w:p>
        </w:tc>
        <w:tc>
          <w:tcPr>
            <w:tcW w:w="992" w:type="dxa"/>
          </w:tcPr>
          <w:p w14:paraId="76CF5639" w14:textId="75FE5FA2" w:rsidR="00B27913" w:rsidRDefault="006B48FA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2126" w:type="dxa"/>
          </w:tcPr>
          <w:p w14:paraId="67270D71" w14:textId="7A9CE6C1" w:rsidR="00B27913" w:rsidRDefault="00B27913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B27913" w14:paraId="282B76F9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A7C2540" w14:textId="57CD2BCE" w:rsidR="00B27913" w:rsidRDefault="00B27913" w:rsidP="00B27913">
            <w:r>
              <w:t>Zi251 x 7671</w:t>
            </w:r>
          </w:p>
        </w:tc>
        <w:tc>
          <w:tcPr>
            <w:tcW w:w="992" w:type="dxa"/>
          </w:tcPr>
          <w:p w14:paraId="2948EA15" w14:textId="3AA7AFE8" w:rsidR="00B27913" w:rsidRDefault="006B48FA" w:rsidP="00B2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2126" w:type="dxa"/>
          </w:tcPr>
          <w:p w14:paraId="37ADF8B8" w14:textId="704D6243" w:rsidR="00B27913" w:rsidRDefault="00B27913" w:rsidP="00B2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B27913" w14:paraId="535F35E9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67FF6EA" w14:textId="78F42E10" w:rsidR="00B27913" w:rsidRDefault="00B27913" w:rsidP="00B27913">
            <w:r>
              <w:lastRenderedPageBreak/>
              <w:t>Zi251 x 7672</w:t>
            </w:r>
          </w:p>
        </w:tc>
        <w:tc>
          <w:tcPr>
            <w:tcW w:w="992" w:type="dxa"/>
          </w:tcPr>
          <w:p w14:paraId="2431D11F" w14:textId="7437EBC3" w:rsidR="00B27913" w:rsidRDefault="006B48FA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2126" w:type="dxa"/>
          </w:tcPr>
          <w:p w14:paraId="16303B4A" w14:textId="63BF90C2" w:rsidR="00B27913" w:rsidRDefault="00B27913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B27913" w14:paraId="5AF6D112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6A4160C" w14:textId="47E21DED" w:rsidR="00B27913" w:rsidRDefault="00B27913" w:rsidP="00B27913">
            <w:r>
              <w:t>Zi251 x 7740</w:t>
            </w:r>
          </w:p>
        </w:tc>
        <w:tc>
          <w:tcPr>
            <w:tcW w:w="992" w:type="dxa"/>
          </w:tcPr>
          <w:p w14:paraId="28DE4812" w14:textId="205C9AE4" w:rsidR="00B27913" w:rsidRDefault="006B48FA" w:rsidP="00B2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126" w:type="dxa"/>
          </w:tcPr>
          <w:p w14:paraId="5FEE7B23" w14:textId="47215C63" w:rsidR="00B27913" w:rsidRDefault="00B27913" w:rsidP="00B27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B27913" w14:paraId="2DCBDB20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9BF73D5" w14:textId="2B1B0707" w:rsidR="00B27913" w:rsidRDefault="00B27913" w:rsidP="00B27913">
            <w:r>
              <w:t xml:space="preserve">Zi251 x </w:t>
            </w:r>
            <w:proofErr w:type="spellStart"/>
            <w:r>
              <w:t>Exel</w:t>
            </w:r>
            <w:proofErr w:type="spellEnd"/>
            <w:r>
              <w:t xml:space="preserve"> Control </w:t>
            </w:r>
          </w:p>
        </w:tc>
        <w:tc>
          <w:tcPr>
            <w:tcW w:w="992" w:type="dxa"/>
          </w:tcPr>
          <w:p w14:paraId="24B6E743" w14:textId="1BAEEAD5" w:rsidR="00B27913" w:rsidRDefault="006B48FA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2126" w:type="dxa"/>
          </w:tcPr>
          <w:p w14:paraId="50CB997B" w14:textId="65E209BF" w:rsidR="00B27913" w:rsidRDefault="00B27913" w:rsidP="00B27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6B48FA" w14:paraId="742138BA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0A2337F" w14:textId="33BCA702" w:rsidR="006B48FA" w:rsidRDefault="006B48FA" w:rsidP="006B48FA">
            <w:r>
              <w:t>Zi357 x 25015</w:t>
            </w:r>
          </w:p>
        </w:tc>
        <w:tc>
          <w:tcPr>
            <w:tcW w:w="992" w:type="dxa"/>
          </w:tcPr>
          <w:p w14:paraId="0A8E89FA" w14:textId="7E9066D4" w:rsidR="006B48FA" w:rsidRDefault="006B48FA" w:rsidP="006B4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2126" w:type="dxa"/>
          </w:tcPr>
          <w:p w14:paraId="699E2C95" w14:textId="5342AC6B" w:rsidR="006B48FA" w:rsidRDefault="006B48FA" w:rsidP="006B4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  <w:r>
              <w:t xml:space="preserve"> </w:t>
            </w:r>
          </w:p>
        </w:tc>
      </w:tr>
      <w:tr w:rsidR="006B48FA" w14:paraId="2CD3CEA9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98A32C1" w14:textId="440C7480" w:rsidR="006B48FA" w:rsidRDefault="006B48FA" w:rsidP="006B48FA">
            <w:r>
              <w:t>Zi357 x 25693</w:t>
            </w:r>
          </w:p>
        </w:tc>
        <w:tc>
          <w:tcPr>
            <w:tcW w:w="992" w:type="dxa"/>
          </w:tcPr>
          <w:p w14:paraId="2AF24467" w14:textId="3278F1C9" w:rsidR="006B48FA" w:rsidRDefault="006B48FA" w:rsidP="006B4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2126" w:type="dxa"/>
          </w:tcPr>
          <w:p w14:paraId="05C9E145" w14:textId="3FDD7377" w:rsidR="006B48FA" w:rsidRDefault="006B48FA" w:rsidP="006B4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6B48FA" w14:paraId="5F177C94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4AC04E2" w14:textId="63D34634" w:rsidR="006B48FA" w:rsidRDefault="006B48FA" w:rsidP="006B48FA">
            <w:r>
              <w:t>Zi357 x 25727</w:t>
            </w:r>
          </w:p>
        </w:tc>
        <w:tc>
          <w:tcPr>
            <w:tcW w:w="992" w:type="dxa"/>
          </w:tcPr>
          <w:p w14:paraId="7645AE2A" w14:textId="10CA6525" w:rsidR="006B48FA" w:rsidRDefault="006B48FA" w:rsidP="006B4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2126" w:type="dxa"/>
          </w:tcPr>
          <w:p w14:paraId="6644239F" w14:textId="2DA379F8" w:rsidR="006B48FA" w:rsidRDefault="006B48FA" w:rsidP="006B4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6B48FA" w14:paraId="3A8CC37E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313103C" w14:textId="1C366C11" w:rsidR="006B48FA" w:rsidRDefault="006B48FA" w:rsidP="006B48FA">
            <w:r>
              <w:t>Zi357 x 26537</w:t>
            </w:r>
          </w:p>
        </w:tc>
        <w:tc>
          <w:tcPr>
            <w:tcW w:w="992" w:type="dxa"/>
          </w:tcPr>
          <w:p w14:paraId="6DBC25A1" w14:textId="1E64A630" w:rsidR="006B48FA" w:rsidRDefault="006B48FA" w:rsidP="006B4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2126" w:type="dxa"/>
          </w:tcPr>
          <w:p w14:paraId="2D6298CD" w14:textId="738ADB7C" w:rsidR="006B48FA" w:rsidRDefault="006B48FA" w:rsidP="006B4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6B48FA" w14:paraId="4CCB2CB6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5349C81" w14:textId="65722147" w:rsidR="006B48FA" w:rsidRDefault="006B48FA" w:rsidP="006B48FA">
            <w:r>
              <w:t>Zi357 x 27375</w:t>
            </w:r>
          </w:p>
        </w:tc>
        <w:tc>
          <w:tcPr>
            <w:tcW w:w="992" w:type="dxa"/>
          </w:tcPr>
          <w:p w14:paraId="2473F03A" w14:textId="6FA17574" w:rsidR="006B48FA" w:rsidRDefault="006B48FA" w:rsidP="006B4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2126" w:type="dxa"/>
          </w:tcPr>
          <w:p w14:paraId="0E64D1A4" w14:textId="31130D53" w:rsidR="006B48FA" w:rsidRDefault="006B48FA" w:rsidP="006B4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6B48FA" w14:paraId="63237C00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97F1B6F" w14:textId="7AE0603B" w:rsidR="006B48FA" w:rsidRDefault="006B48FA" w:rsidP="006B48FA">
            <w:r>
              <w:t xml:space="preserve">Zi357 x </w:t>
            </w:r>
            <w:proofErr w:type="spellStart"/>
            <w:r>
              <w:t>DrosDel</w:t>
            </w:r>
            <w:proofErr w:type="spellEnd"/>
            <w:r>
              <w:t xml:space="preserve"> Control </w:t>
            </w:r>
          </w:p>
        </w:tc>
        <w:tc>
          <w:tcPr>
            <w:tcW w:w="992" w:type="dxa"/>
          </w:tcPr>
          <w:p w14:paraId="67E21A6A" w14:textId="1C84D0C1" w:rsidR="006B48FA" w:rsidRDefault="006B48FA" w:rsidP="006B4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2126" w:type="dxa"/>
          </w:tcPr>
          <w:p w14:paraId="0C4C3896" w14:textId="42F2E492" w:rsidR="006B48FA" w:rsidRDefault="006B48FA" w:rsidP="006B4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6B48FA" w14:paraId="5B4AEE7A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358FDF7" w14:textId="703DA311" w:rsidR="006B48FA" w:rsidRDefault="006B48FA" w:rsidP="006B48FA">
            <w:r>
              <w:t>Zi357x 7670</w:t>
            </w:r>
          </w:p>
        </w:tc>
        <w:tc>
          <w:tcPr>
            <w:tcW w:w="992" w:type="dxa"/>
          </w:tcPr>
          <w:p w14:paraId="1FBA1503" w14:textId="4B3488B0" w:rsidR="006B48FA" w:rsidRDefault="006B48FA" w:rsidP="006B4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2126" w:type="dxa"/>
          </w:tcPr>
          <w:p w14:paraId="6813D122" w14:textId="7B379073" w:rsidR="006B48FA" w:rsidRDefault="006B48FA" w:rsidP="006B4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6B48FA" w14:paraId="7F34C8EB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4AB9217" w14:textId="7B0EEB89" w:rsidR="006B48FA" w:rsidRDefault="006B48FA" w:rsidP="006B48FA">
            <w:r>
              <w:t>Zi357 x 7671</w:t>
            </w:r>
          </w:p>
        </w:tc>
        <w:tc>
          <w:tcPr>
            <w:tcW w:w="992" w:type="dxa"/>
          </w:tcPr>
          <w:p w14:paraId="57C9FB9D" w14:textId="17B7FEC5" w:rsidR="006B48FA" w:rsidRDefault="006B48FA" w:rsidP="006B4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2126" w:type="dxa"/>
          </w:tcPr>
          <w:p w14:paraId="2510590B" w14:textId="1DAD7CB2" w:rsidR="006B48FA" w:rsidRDefault="006B48FA" w:rsidP="006B4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6B48FA" w14:paraId="007BA36A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70CDBFB" w14:textId="31BD7C58" w:rsidR="006B48FA" w:rsidRDefault="006B48FA" w:rsidP="006B48FA">
            <w:r>
              <w:t>Zi357 x 7672</w:t>
            </w:r>
          </w:p>
        </w:tc>
        <w:tc>
          <w:tcPr>
            <w:tcW w:w="992" w:type="dxa"/>
          </w:tcPr>
          <w:p w14:paraId="319B12BE" w14:textId="36C62FEF" w:rsidR="006B48FA" w:rsidRDefault="006B48FA" w:rsidP="006B4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2126" w:type="dxa"/>
          </w:tcPr>
          <w:p w14:paraId="335FE25C" w14:textId="23958851" w:rsidR="006B48FA" w:rsidRDefault="006B48FA" w:rsidP="006B4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6B48FA" w14:paraId="34D53B75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238D1A2" w14:textId="47943482" w:rsidR="006B48FA" w:rsidRDefault="006B48FA" w:rsidP="006B48FA">
            <w:r>
              <w:t>Zi357 x 7740</w:t>
            </w:r>
          </w:p>
        </w:tc>
        <w:tc>
          <w:tcPr>
            <w:tcW w:w="992" w:type="dxa"/>
          </w:tcPr>
          <w:p w14:paraId="76797233" w14:textId="18C84FA6" w:rsidR="006B48FA" w:rsidRDefault="006B48FA" w:rsidP="006B4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2126" w:type="dxa"/>
          </w:tcPr>
          <w:p w14:paraId="78CEE933" w14:textId="3A9B4220" w:rsidR="006B48FA" w:rsidRDefault="006B48FA" w:rsidP="006B4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6B48FA" w14:paraId="7A32B49C" w14:textId="77777777" w:rsidTr="006B4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356C55A" w14:textId="2D4C85EB" w:rsidR="006B48FA" w:rsidRDefault="006B48FA" w:rsidP="006B48FA">
            <w:r>
              <w:t xml:space="preserve">Zi357 x </w:t>
            </w:r>
            <w:proofErr w:type="spellStart"/>
            <w:r>
              <w:t>Exel</w:t>
            </w:r>
            <w:proofErr w:type="spellEnd"/>
            <w:r>
              <w:t xml:space="preserve"> Control </w:t>
            </w:r>
          </w:p>
        </w:tc>
        <w:tc>
          <w:tcPr>
            <w:tcW w:w="992" w:type="dxa"/>
          </w:tcPr>
          <w:p w14:paraId="3B71511E" w14:textId="5453374B" w:rsidR="006B48FA" w:rsidRDefault="006B48FA" w:rsidP="006B4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</w:t>
            </w:r>
          </w:p>
        </w:tc>
        <w:tc>
          <w:tcPr>
            <w:tcW w:w="2126" w:type="dxa"/>
          </w:tcPr>
          <w:p w14:paraId="62DE0355" w14:textId="71449007" w:rsidR="006B48FA" w:rsidRDefault="006B48FA" w:rsidP="006B4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6B48FA" w14:paraId="4EFCF297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647B19F" w14:textId="1A1F40C0" w:rsidR="006B48FA" w:rsidRDefault="006B48FA" w:rsidP="006B48FA">
            <w:r>
              <w:t>Zi357 x 25015</w:t>
            </w:r>
          </w:p>
        </w:tc>
        <w:tc>
          <w:tcPr>
            <w:tcW w:w="992" w:type="dxa"/>
          </w:tcPr>
          <w:p w14:paraId="45042F96" w14:textId="1A941BA4" w:rsidR="006B48FA" w:rsidRDefault="006B48FA" w:rsidP="006B4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2126" w:type="dxa"/>
          </w:tcPr>
          <w:p w14:paraId="0775D870" w14:textId="19B6298E" w:rsidR="006B48FA" w:rsidRDefault="006B48FA" w:rsidP="006B4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  <w:r>
              <w:t xml:space="preserve"> </w:t>
            </w:r>
          </w:p>
        </w:tc>
      </w:tr>
      <w:tr w:rsidR="006B48FA" w14:paraId="713A3C29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8F363A5" w14:textId="3C03C7EA" w:rsidR="006B48FA" w:rsidRDefault="006B48FA" w:rsidP="006B48FA">
            <w:r>
              <w:t>Zi357 x 25693</w:t>
            </w:r>
          </w:p>
        </w:tc>
        <w:tc>
          <w:tcPr>
            <w:tcW w:w="992" w:type="dxa"/>
          </w:tcPr>
          <w:p w14:paraId="0C352722" w14:textId="5EC001B3" w:rsidR="006B48FA" w:rsidRDefault="006B48FA" w:rsidP="006B4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2126" w:type="dxa"/>
          </w:tcPr>
          <w:p w14:paraId="0C429426" w14:textId="7C64F138" w:rsidR="006B48FA" w:rsidRDefault="006B48FA" w:rsidP="006B4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6B48FA" w14:paraId="220CFCD9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222E03C" w14:textId="78191E64" w:rsidR="006B48FA" w:rsidRDefault="006B48FA" w:rsidP="006B48FA">
            <w:r>
              <w:t>Zi357 x 25727</w:t>
            </w:r>
          </w:p>
        </w:tc>
        <w:tc>
          <w:tcPr>
            <w:tcW w:w="992" w:type="dxa"/>
          </w:tcPr>
          <w:p w14:paraId="02D5C2F9" w14:textId="43C2371C" w:rsidR="006B48FA" w:rsidRDefault="006B48FA" w:rsidP="006B4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2126" w:type="dxa"/>
          </w:tcPr>
          <w:p w14:paraId="6F015B00" w14:textId="4786D9DE" w:rsidR="006B48FA" w:rsidRDefault="006B48FA" w:rsidP="006B4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6B48FA" w14:paraId="60AF39B8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74CCF65" w14:textId="76AFDFFB" w:rsidR="006B48FA" w:rsidRDefault="006B48FA" w:rsidP="006B48FA">
            <w:r>
              <w:t>Zi357 x 26537</w:t>
            </w:r>
          </w:p>
        </w:tc>
        <w:tc>
          <w:tcPr>
            <w:tcW w:w="992" w:type="dxa"/>
          </w:tcPr>
          <w:p w14:paraId="326F7965" w14:textId="169A95B7" w:rsidR="006B48FA" w:rsidRDefault="006B48FA" w:rsidP="006B4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2126" w:type="dxa"/>
          </w:tcPr>
          <w:p w14:paraId="08BD493C" w14:textId="1B61027A" w:rsidR="006B48FA" w:rsidRDefault="006B48FA" w:rsidP="006B4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6B48FA" w14:paraId="3768644C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D462727" w14:textId="5430918D" w:rsidR="006B48FA" w:rsidRDefault="006B48FA" w:rsidP="006B48FA">
            <w:r>
              <w:t>Zi357 x 27375</w:t>
            </w:r>
          </w:p>
        </w:tc>
        <w:tc>
          <w:tcPr>
            <w:tcW w:w="992" w:type="dxa"/>
          </w:tcPr>
          <w:p w14:paraId="45F6BDF4" w14:textId="77574D54" w:rsidR="006B48FA" w:rsidRDefault="006B48FA" w:rsidP="006B4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2126" w:type="dxa"/>
          </w:tcPr>
          <w:p w14:paraId="4758DECE" w14:textId="73A8BA37" w:rsidR="006B48FA" w:rsidRDefault="006B48FA" w:rsidP="006B4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6B48FA" w14:paraId="1120BC31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ADC7AD2" w14:textId="664CA151" w:rsidR="006B48FA" w:rsidRDefault="006B48FA" w:rsidP="006B48FA">
            <w:r>
              <w:t xml:space="preserve">Zi357 x </w:t>
            </w:r>
            <w:proofErr w:type="spellStart"/>
            <w:r>
              <w:t>DrosDel</w:t>
            </w:r>
            <w:proofErr w:type="spellEnd"/>
            <w:r>
              <w:t xml:space="preserve"> Control </w:t>
            </w:r>
          </w:p>
        </w:tc>
        <w:tc>
          <w:tcPr>
            <w:tcW w:w="992" w:type="dxa"/>
          </w:tcPr>
          <w:p w14:paraId="6BF2B449" w14:textId="5947A129" w:rsidR="006B48FA" w:rsidRDefault="006B48FA" w:rsidP="006B4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</w:t>
            </w:r>
          </w:p>
        </w:tc>
        <w:tc>
          <w:tcPr>
            <w:tcW w:w="2126" w:type="dxa"/>
          </w:tcPr>
          <w:p w14:paraId="3760A182" w14:textId="2AFCBD27" w:rsidR="006B48FA" w:rsidRDefault="006B48FA" w:rsidP="006B4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rosDel</w:t>
            </w:r>
            <w:proofErr w:type="spellEnd"/>
          </w:p>
        </w:tc>
      </w:tr>
      <w:tr w:rsidR="006B48FA" w14:paraId="7CE622B9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FE04D9D" w14:textId="24D58B20" w:rsidR="006B48FA" w:rsidRDefault="006B48FA" w:rsidP="006B48FA">
            <w:r>
              <w:t>Zi357x 7670</w:t>
            </w:r>
          </w:p>
        </w:tc>
        <w:tc>
          <w:tcPr>
            <w:tcW w:w="992" w:type="dxa"/>
          </w:tcPr>
          <w:p w14:paraId="3B6160CD" w14:textId="5D8FE4F3" w:rsidR="006B48FA" w:rsidRDefault="006B48FA" w:rsidP="006B4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2126" w:type="dxa"/>
          </w:tcPr>
          <w:p w14:paraId="4B0E4126" w14:textId="3CF14DAC" w:rsidR="006B48FA" w:rsidRDefault="006B48FA" w:rsidP="006B4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6B48FA" w14:paraId="4DE20EAD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3CEFDD5" w14:textId="2F471747" w:rsidR="006B48FA" w:rsidRDefault="006B48FA" w:rsidP="006B48FA">
            <w:r>
              <w:t>Zi357 x 7671</w:t>
            </w:r>
          </w:p>
        </w:tc>
        <w:tc>
          <w:tcPr>
            <w:tcW w:w="992" w:type="dxa"/>
          </w:tcPr>
          <w:p w14:paraId="14E49920" w14:textId="1B3FF2D9" w:rsidR="006B48FA" w:rsidRDefault="006B48FA" w:rsidP="006B4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2126" w:type="dxa"/>
          </w:tcPr>
          <w:p w14:paraId="56EC9A23" w14:textId="103D846C" w:rsidR="006B48FA" w:rsidRDefault="006B48FA" w:rsidP="006B4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6B48FA" w14:paraId="04459B88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459D424" w14:textId="5554D1AA" w:rsidR="006B48FA" w:rsidRDefault="006B48FA" w:rsidP="006B48FA">
            <w:r>
              <w:t>Zi357 x 7672</w:t>
            </w:r>
          </w:p>
        </w:tc>
        <w:tc>
          <w:tcPr>
            <w:tcW w:w="992" w:type="dxa"/>
          </w:tcPr>
          <w:p w14:paraId="5E80068E" w14:textId="596485FE" w:rsidR="006B48FA" w:rsidRDefault="006B48FA" w:rsidP="006B4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</w:t>
            </w:r>
          </w:p>
        </w:tc>
        <w:tc>
          <w:tcPr>
            <w:tcW w:w="2126" w:type="dxa"/>
          </w:tcPr>
          <w:p w14:paraId="352C6C5A" w14:textId="230DDAE8" w:rsidR="006B48FA" w:rsidRDefault="006B48FA" w:rsidP="006B4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6B48FA" w14:paraId="04B4B8B0" w14:textId="77777777" w:rsidTr="003F5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D6C53EB" w14:textId="31FC3C8D" w:rsidR="006B48FA" w:rsidRDefault="006B48FA" w:rsidP="006B48FA">
            <w:r>
              <w:t>Zi357 x 7740</w:t>
            </w:r>
          </w:p>
        </w:tc>
        <w:tc>
          <w:tcPr>
            <w:tcW w:w="992" w:type="dxa"/>
          </w:tcPr>
          <w:p w14:paraId="37D4C059" w14:textId="2C699935" w:rsidR="006B48FA" w:rsidRDefault="006B48FA" w:rsidP="006B4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2126" w:type="dxa"/>
          </w:tcPr>
          <w:p w14:paraId="3FDC6252" w14:textId="6593CE8B" w:rsidR="006B48FA" w:rsidRDefault="006B48FA" w:rsidP="006B4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  <w:tr w:rsidR="006B48FA" w14:paraId="1FE10A5D" w14:textId="77777777" w:rsidTr="003F5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41DE3B3" w14:textId="34ABC63D" w:rsidR="006B48FA" w:rsidRDefault="006B48FA" w:rsidP="006B48FA">
            <w:r>
              <w:t xml:space="preserve">Zi357 x </w:t>
            </w:r>
            <w:proofErr w:type="spellStart"/>
            <w:r>
              <w:t>Exel</w:t>
            </w:r>
            <w:proofErr w:type="spellEnd"/>
            <w:r>
              <w:t xml:space="preserve"> Control </w:t>
            </w:r>
          </w:p>
        </w:tc>
        <w:tc>
          <w:tcPr>
            <w:tcW w:w="992" w:type="dxa"/>
          </w:tcPr>
          <w:p w14:paraId="7EBB1711" w14:textId="038D16AC" w:rsidR="006B48FA" w:rsidRDefault="006B48FA" w:rsidP="006B4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2126" w:type="dxa"/>
          </w:tcPr>
          <w:p w14:paraId="29B50080" w14:textId="7267A9A6" w:rsidR="006B48FA" w:rsidRDefault="006B48FA" w:rsidP="006B4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xelis</w:t>
            </w:r>
            <w:proofErr w:type="spellEnd"/>
          </w:p>
        </w:tc>
      </w:tr>
    </w:tbl>
    <w:p w14:paraId="46750F8D" w14:textId="77777777" w:rsidR="0027730D" w:rsidRDefault="0027730D" w:rsidP="0027730D"/>
    <w:p w14:paraId="47328E64" w14:textId="46A9849F" w:rsidR="00BE2257" w:rsidRDefault="0027730D" w:rsidP="0027730D">
      <w:r>
        <w:t xml:space="preserve">Number of wings used in </w:t>
      </w:r>
      <w:r w:rsidR="00BE2257">
        <w:t xml:space="preserve">shape variation </w:t>
      </w:r>
      <w:proofErr w:type="gramStart"/>
      <w:r w:rsidR="00BE2257">
        <w:t>analysis,</w:t>
      </w:r>
      <w:proofErr w:type="gramEnd"/>
      <w:r w:rsidR="00BE2257">
        <w:t xml:space="preserve"> all wing shape was collected using the 15 point method. Only males were used for this analysis. HA = high altitude, LA = low altitude. </w:t>
      </w:r>
    </w:p>
    <w:p w14:paraId="705191DD" w14:textId="77777777" w:rsidR="00E41117" w:rsidRDefault="00E41117" w:rsidP="0027730D"/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BE2257" w14:paraId="4F7E86F3" w14:textId="77777777" w:rsidTr="00BE22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3931D0C" w14:textId="321E844B" w:rsidR="00BE2257" w:rsidRDefault="00BE2257" w:rsidP="0027730D">
            <w:r>
              <w:t>Genotype</w:t>
            </w:r>
          </w:p>
        </w:tc>
        <w:tc>
          <w:tcPr>
            <w:tcW w:w="2337" w:type="dxa"/>
          </w:tcPr>
          <w:p w14:paraId="1DCE43A8" w14:textId="136BCFB7" w:rsidR="00BE2257" w:rsidRDefault="00BE2257" w:rsidP="00277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les</w:t>
            </w:r>
          </w:p>
        </w:tc>
        <w:tc>
          <w:tcPr>
            <w:tcW w:w="2338" w:type="dxa"/>
          </w:tcPr>
          <w:p w14:paraId="0D0645E6" w14:textId="6DDB52AE" w:rsidR="00BE2257" w:rsidRDefault="00BE2257" w:rsidP="00277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roup</w:t>
            </w:r>
          </w:p>
        </w:tc>
      </w:tr>
      <w:tr w:rsidR="00BE2257" w14:paraId="35558A4F" w14:textId="77777777" w:rsidTr="00BE2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40C0812" w14:textId="4EA1EF58" w:rsidR="00BE2257" w:rsidRDefault="00BE2257" w:rsidP="0027730D">
            <w:r>
              <w:t>EF43</w:t>
            </w:r>
          </w:p>
        </w:tc>
        <w:tc>
          <w:tcPr>
            <w:tcW w:w="2337" w:type="dxa"/>
          </w:tcPr>
          <w:p w14:paraId="1C9E74AE" w14:textId="7EC0BDE1" w:rsidR="00BE2257" w:rsidRDefault="00BE2257" w:rsidP="00277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</w:t>
            </w:r>
          </w:p>
        </w:tc>
        <w:tc>
          <w:tcPr>
            <w:tcW w:w="2338" w:type="dxa"/>
          </w:tcPr>
          <w:p w14:paraId="05EEFE66" w14:textId="2F084D02" w:rsidR="00BE2257" w:rsidRDefault="00BE2257" w:rsidP="00277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A</w:t>
            </w:r>
          </w:p>
        </w:tc>
      </w:tr>
      <w:tr w:rsidR="00BE2257" w14:paraId="3610649F" w14:textId="77777777" w:rsidTr="00BE2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DA7B65E" w14:textId="63B4A9FB" w:rsidR="00BE2257" w:rsidRDefault="00BE2257" w:rsidP="0027730D">
            <w:r>
              <w:lastRenderedPageBreak/>
              <w:t>EF81</w:t>
            </w:r>
          </w:p>
        </w:tc>
        <w:tc>
          <w:tcPr>
            <w:tcW w:w="2337" w:type="dxa"/>
          </w:tcPr>
          <w:p w14:paraId="160BFA6F" w14:textId="3E814BAD" w:rsidR="00BE2257" w:rsidRDefault="00BE2257" w:rsidP="00277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</w:t>
            </w:r>
          </w:p>
        </w:tc>
        <w:tc>
          <w:tcPr>
            <w:tcW w:w="2338" w:type="dxa"/>
          </w:tcPr>
          <w:p w14:paraId="64933656" w14:textId="22BB2F4E" w:rsidR="00BE2257" w:rsidRDefault="00BE2257" w:rsidP="00277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</w:t>
            </w:r>
          </w:p>
        </w:tc>
      </w:tr>
      <w:tr w:rsidR="00BE2257" w14:paraId="274C96AD" w14:textId="77777777" w:rsidTr="00BE2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DF0F204" w14:textId="4EE44D3C" w:rsidR="00BE2257" w:rsidRPr="00BE2257" w:rsidRDefault="00BE2257" w:rsidP="0027730D">
            <w:pPr>
              <w:rPr>
                <w:b w:val="0"/>
                <w:bCs w:val="0"/>
              </w:rPr>
            </w:pPr>
            <w:r>
              <w:t>EF96</w:t>
            </w:r>
          </w:p>
        </w:tc>
        <w:tc>
          <w:tcPr>
            <w:tcW w:w="2337" w:type="dxa"/>
          </w:tcPr>
          <w:p w14:paraId="0F815D85" w14:textId="377297E0" w:rsidR="00BE2257" w:rsidRDefault="00BE2257" w:rsidP="00277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2338" w:type="dxa"/>
          </w:tcPr>
          <w:p w14:paraId="70ED7787" w14:textId="1A1CD2F6" w:rsidR="00BE2257" w:rsidRDefault="00BE2257" w:rsidP="00277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A</w:t>
            </w:r>
          </w:p>
        </w:tc>
      </w:tr>
      <w:tr w:rsidR="00BE2257" w14:paraId="22476A10" w14:textId="77777777" w:rsidTr="00BE2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03D2C09" w14:textId="06AF12A5" w:rsidR="00BE2257" w:rsidRDefault="00BE2257" w:rsidP="0027730D">
            <w:r>
              <w:t>ZI192</w:t>
            </w:r>
          </w:p>
        </w:tc>
        <w:tc>
          <w:tcPr>
            <w:tcW w:w="2337" w:type="dxa"/>
          </w:tcPr>
          <w:p w14:paraId="05CF3029" w14:textId="2AB1E455" w:rsidR="00BE2257" w:rsidRDefault="00BE2257" w:rsidP="00277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2338" w:type="dxa"/>
          </w:tcPr>
          <w:p w14:paraId="78775508" w14:textId="4DE031A4" w:rsidR="00BE2257" w:rsidRDefault="00BE2257" w:rsidP="00277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</w:t>
            </w:r>
          </w:p>
        </w:tc>
      </w:tr>
      <w:tr w:rsidR="00BE2257" w14:paraId="474DD91C" w14:textId="77777777" w:rsidTr="00BE2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8BCAF98" w14:textId="23F04150" w:rsidR="00BE2257" w:rsidRDefault="00BE2257" w:rsidP="0027730D">
            <w:r>
              <w:t>ZI251</w:t>
            </w:r>
          </w:p>
        </w:tc>
        <w:tc>
          <w:tcPr>
            <w:tcW w:w="2337" w:type="dxa"/>
          </w:tcPr>
          <w:p w14:paraId="69A93481" w14:textId="0B8F9A94" w:rsidR="00BE2257" w:rsidRDefault="00BE2257" w:rsidP="00277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2338" w:type="dxa"/>
          </w:tcPr>
          <w:p w14:paraId="1B503459" w14:textId="41166A03" w:rsidR="00BE2257" w:rsidRDefault="00BE2257" w:rsidP="00277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</w:t>
            </w:r>
          </w:p>
        </w:tc>
      </w:tr>
      <w:tr w:rsidR="00BE2257" w14:paraId="2F073B62" w14:textId="77777777" w:rsidTr="00BE2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08EE450" w14:textId="2A8BCA9B" w:rsidR="00BE2257" w:rsidRDefault="00BE2257" w:rsidP="0027730D">
            <w:r>
              <w:t>ZI418</w:t>
            </w:r>
          </w:p>
        </w:tc>
        <w:tc>
          <w:tcPr>
            <w:tcW w:w="2337" w:type="dxa"/>
          </w:tcPr>
          <w:p w14:paraId="54D97C12" w14:textId="23BC1623" w:rsidR="00BE2257" w:rsidRDefault="00BE2257" w:rsidP="00277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</w:t>
            </w:r>
          </w:p>
        </w:tc>
        <w:tc>
          <w:tcPr>
            <w:tcW w:w="2338" w:type="dxa"/>
          </w:tcPr>
          <w:p w14:paraId="3679A26B" w14:textId="26EB9DD5" w:rsidR="00BE2257" w:rsidRDefault="00BE2257" w:rsidP="00277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</w:t>
            </w:r>
          </w:p>
        </w:tc>
      </w:tr>
      <w:tr w:rsidR="00BE2257" w14:paraId="6244F76D" w14:textId="77777777" w:rsidTr="00BE2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37DF8BE" w14:textId="36659372" w:rsidR="00BE2257" w:rsidRPr="00BE2257" w:rsidRDefault="00BE2257" w:rsidP="0027730D">
            <w:pPr>
              <w:rPr>
                <w:b w:val="0"/>
                <w:bCs w:val="0"/>
              </w:rPr>
            </w:pPr>
            <w:r>
              <w:t>Zi192 x Ef43</w:t>
            </w:r>
          </w:p>
        </w:tc>
        <w:tc>
          <w:tcPr>
            <w:tcW w:w="2337" w:type="dxa"/>
          </w:tcPr>
          <w:p w14:paraId="52BC5834" w14:textId="593CBCEB" w:rsidR="00BE2257" w:rsidRDefault="00BE2257" w:rsidP="00277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85</w:t>
            </w:r>
          </w:p>
        </w:tc>
        <w:tc>
          <w:tcPr>
            <w:tcW w:w="2338" w:type="dxa"/>
          </w:tcPr>
          <w:p w14:paraId="1E90B229" w14:textId="50EF662E" w:rsidR="00BE2257" w:rsidRDefault="00BE2257" w:rsidP="00277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oss</w:t>
            </w:r>
          </w:p>
        </w:tc>
      </w:tr>
      <w:tr w:rsidR="00BE2257" w14:paraId="40CB35E8" w14:textId="77777777" w:rsidTr="00BE2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E0FBF52" w14:textId="7712532B" w:rsidR="00BE2257" w:rsidRDefault="00BE2257" w:rsidP="0027730D">
            <w:r>
              <w:t>Zi192 x Ef81</w:t>
            </w:r>
          </w:p>
        </w:tc>
        <w:tc>
          <w:tcPr>
            <w:tcW w:w="2337" w:type="dxa"/>
          </w:tcPr>
          <w:p w14:paraId="3D2BB65C" w14:textId="30AD2A31" w:rsidR="00BE2257" w:rsidRDefault="00BE2257" w:rsidP="00277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88</w:t>
            </w:r>
          </w:p>
        </w:tc>
        <w:tc>
          <w:tcPr>
            <w:tcW w:w="2338" w:type="dxa"/>
          </w:tcPr>
          <w:p w14:paraId="50FFADC7" w14:textId="6A220493" w:rsidR="00BE2257" w:rsidRDefault="00BE2257" w:rsidP="00277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oss</w:t>
            </w:r>
          </w:p>
        </w:tc>
      </w:tr>
      <w:tr w:rsidR="00BE2257" w14:paraId="5CAAD47D" w14:textId="77777777" w:rsidTr="00BE2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2C6CC36" w14:textId="13CFFE90" w:rsidR="00BE2257" w:rsidRDefault="00BE2257" w:rsidP="0027730D">
            <w:r>
              <w:t>Zi192 x Ef96</w:t>
            </w:r>
          </w:p>
        </w:tc>
        <w:tc>
          <w:tcPr>
            <w:tcW w:w="2337" w:type="dxa"/>
          </w:tcPr>
          <w:p w14:paraId="6F9500CA" w14:textId="42C5F3D7" w:rsidR="00BE2257" w:rsidRDefault="00BE2257" w:rsidP="00277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80</w:t>
            </w:r>
          </w:p>
        </w:tc>
        <w:tc>
          <w:tcPr>
            <w:tcW w:w="2338" w:type="dxa"/>
          </w:tcPr>
          <w:p w14:paraId="424C4908" w14:textId="0C2F2178" w:rsidR="00BE2257" w:rsidRDefault="00BE2257" w:rsidP="00277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oss</w:t>
            </w:r>
          </w:p>
        </w:tc>
      </w:tr>
    </w:tbl>
    <w:p w14:paraId="1AE6B6E8" w14:textId="22F3C7BB" w:rsidR="0027730D" w:rsidRDefault="0027730D" w:rsidP="0027730D">
      <w:r>
        <w:t xml:space="preserve"> </w:t>
      </w:r>
    </w:p>
    <w:p w14:paraId="7D422081" w14:textId="6CE5F151" w:rsidR="00182C42" w:rsidRDefault="00182C42" w:rsidP="0027730D"/>
    <w:p w14:paraId="3F40B5A2" w14:textId="3787B056" w:rsidR="00182C42" w:rsidRDefault="00182C42" w:rsidP="00182C42">
      <w:r>
        <w:t xml:space="preserve">Number of wings used in shape used to estimate direction of altitudinal effect shape change. Data collected by both Maria </w:t>
      </w:r>
      <w:proofErr w:type="spellStart"/>
      <w:r>
        <w:t>P</w:t>
      </w:r>
      <w:r w:rsidR="008B178C">
        <w:t>e</w:t>
      </w:r>
      <w:r>
        <w:t>s</w:t>
      </w:r>
      <w:r w:rsidR="008B178C">
        <w:t>e</w:t>
      </w:r>
      <w:r>
        <w:t>vski</w:t>
      </w:r>
      <w:proofErr w:type="spellEnd"/>
      <w:r>
        <w:t xml:space="preserve">(from </w:t>
      </w:r>
      <w:proofErr w:type="spellStart"/>
      <w:r>
        <w:t>Pesveski</w:t>
      </w:r>
      <w:proofErr w:type="spellEnd"/>
      <w:r>
        <w:t xml:space="preserve"> and Dworkin 2022) and as part of this work. Only data for Zi251 was collected in both studies, as indicated with an *. </w:t>
      </w:r>
      <w:r w:rsidR="00135A66">
        <w:t xml:space="preserve">Lines from this study are bolded. </w:t>
      </w:r>
      <w:r>
        <w:t xml:space="preserve">All data was collected using the </w:t>
      </w:r>
      <w:proofErr w:type="spellStart"/>
      <w:r>
        <w:t>WingMachine</w:t>
      </w:r>
      <w:proofErr w:type="spellEnd"/>
      <w:r>
        <w:t xml:space="preserve"> pipeline. </w:t>
      </w:r>
      <w:r w:rsidRPr="00182C42">
        <w:t xml:space="preserve"> </w:t>
      </w:r>
      <w:r>
        <w:t>HA = high altitude, LA = low altitude.</w:t>
      </w:r>
    </w:p>
    <w:p w14:paraId="4C67A563" w14:textId="77777777" w:rsidR="00182C42" w:rsidRDefault="00182C42" w:rsidP="0027730D"/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418"/>
        <w:gridCol w:w="992"/>
        <w:gridCol w:w="851"/>
        <w:gridCol w:w="1037"/>
      </w:tblGrid>
      <w:tr w:rsidR="00182C42" w14:paraId="7B77A2B2" w14:textId="77777777" w:rsidTr="001C74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591E0C2" w14:textId="3E8D961C" w:rsidR="00182C42" w:rsidRDefault="00182C42">
            <w:r>
              <w:t>Population</w:t>
            </w:r>
          </w:p>
        </w:tc>
        <w:tc>
          <w:tcPr>
            <w:tcW w:w="992" w:type="dxa"/>
          </w:tcPr>
          <w:p w14:paraId="4868225B" w14:textId="44E5C19F" w:rsidR="00182C42" w:rsidRDefault="00182C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ine</w:t>
            </w:r>
          </w:p>
        </w:tc>
        <w:tc>
          <w:tcPr>
            <w:tcW w:w="851" w:type="dxa"/>
          </w:tcPr>
          <w:p w14:paraId="17138010" w14:textId="3521ECE4" w:rsidR="00182C42" w:rsidRDefault="00182C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les</w:t>
            </w:r>
          </w:p>
        </w:tc>
        <w:tc>
          <w:tcPr>
            <w:tcW w:w="992" w:type="dxa"/>
          </w:tcPr>
          <w:p w14:paraId="5DFAD985" w14:textId="50D909F8" w:rsidR="00182C42" w:rsidRDefault="00182C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emales</w:t>
            </w:r>
          </w:p>
        </w:tc>
      </w:tr>
      <w:tr w:rsidR="00182C42" w14:paraId="70B4F5CF" w14:textId="77777777" w:rsidTr="001C7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7A98FA2" w14:textId="57B23549" w:rsidR="00182C42" w:rsidRPr="00135A66" w:rsidRDefault="00182C42">
            <w:pPr>
              <w:rPr>
                <w:b w:val="0"/>
                <w:bCs w:val="0"/>
              </w:rPr>
            </w:pPr>
            <w:r w:rsidRPr="00135A66">
              <w:rPr>
                <w:b w:val="0"/>
                <w:bCs w:val="0"/>
              </w:rPr>
              <w:t>HA</w:t>
            </w:r>
          </w:p>
        </w:tc>
        <w:tc>
          <w:tcPr>
            <w:tcW w:w="992" w:type="dxa"/>
          </w:tcPr>
          <w:p w14:paraId="7EF81530" w14:textId="6AF550C9" w:rsidR="00182C42" w:rsidRDefault="00182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f122</w:t>
            </w:r>
          </w:p>
        </w:tc>
        <w:tc>
          <w:tcPr>
            <w:tcW w:w="851" w:type="dxa"/>
          </w:tcPr>
          <w:p w14:paraId="33F39CB5" w14:textId="5FD9EF47" w:rsidR="00182C42" w:rsidRDefault="0095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992" w:type="dxa"/>
          </w:tcPr>
          <w:p w14:paraId="0E51BC64" w14:textId="6A0CC368" w:rsidR="00182C42" w:rsidRDefault="0095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</w:tr>
      <w:tr w:rsidR="00182C42" w14:paraId="706F4A23" w14:textId="77777777" w:rsidTr="001C7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946E9DA" w14:textId="0761E746" w:rsidR="00182C42" w:rsidRDefault="00135A66">
            <w:r w:rsidRPr="00135A66">
              <w:rPr>
                <w:b w:val="0"/>
                <w:bCs w:val="0"/>
              </w:rPr>
              <w:t>HA</w:t>
            </w:r>
          </w:p>
        </w:tc>
        <w:tc>
          <w:tcPr>
            <w:tcW w:w="992" w:type="dxa"/>
          </w:tcPr>
          <w:p w14:paraId="60864083" w14:textId="3D020205" w:rsidR="00182C42" w:rsidRDefault="00182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F131</w:t>
            </w:r>
          </w:p>
        </w:tc>
        <w:tc>
          <w:tcPr>
            <w:tcW w:w="851" w:type="dxa"/>
          </w:tcPr>
          <w:p w14:paraId="6E5B9D8C" w14:textId="28ECD5E6" w:rsidR="00182C42" w:rsidRDefault="00957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992" w:type="dxa"/>
          </w:tcPr>
          <w:p w14:paraId="1965C625" w14:textId="670B03EC" w:rsidR="00182C42" w:rsidRDefault="00957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</w:tr>
      <w:tr w:rsidR="00182C42" w14:paraId="5A158155" w14:textId="77777777" w:rsidTr="001C7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87C129A" w14:textId="51F20F9E" w:rsidR="00182C42" w:rsidRDefault="00135A66">
            <w:r w:rsidRPr="00135A66">
              <w:rPr>
                <w:b w:val="0"/>
                <w:bCs w:val="0"/>
              </w:rPr>
              <w:t>HA</w:t>
            </w:r>
          </w:p>
        </w:tc>
        <w:tc>
          <w:tcPr>
            <w:tcW w:w="992" w:type="dxa"/>
          </w:tcPr>
          <w:p w14:paraId="4AE2A1BE" w14:textId="4F53CED6" w:rsidR="00182C42" w:rsidRDefault="00182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f134</w:t>
            </w:r>
          </w:p>
        </w:tc>
        <w:tc>
          <w:tcPr>
            <w:tcW w:w="851" w:type="dxa"/>
          </w:tcPr>
          <w:p w14:paraId="699298D2" w14:textId="6D2B26DA" w:rsidR="00182C42" w:rsidRDefault="0095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992" w:type="dxa"/>
          </w:tcPr>
          <w:p w14:paraId="7363E357" w14:textId="2B9A0B88" w:rsidR="00182C42" w:rsidRDefault="0095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</w:tr>
      <w:tr w:rsidR="00182C42" w14:paraId="711444AE" w14:textId="77777777" w:rsidTr="001C7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60F761F" w14:textId="4E4DFA29" w:rsidR="00182C42" w:rsidRDefault="00135A66">
            <w:r w:rsidRPr="00135A66">
              <w:rPr>
                <w:b w:val="0"/>
                <w:bCs w:val="0"/>
              </w:rPr>
              <w:t>HA</w:t>
            </w:r>
          </w:p>
        </w:tc>
        <w:tc>
          <w:tcPr>
            <w:tcW w:w="992" w:type="dxa"/>
          </w:tcPr>
          <w:p w14:paraId="1A332761" w14:textId="278F8A4A" w:rsidR="00182C42" w:rsidRDefault="00182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f136</w:t>
            </w:r>
          </w:p>
        </w:tc>
        <w:tc>
          <w:tcPr>
            <w:tcW w:w="851" w:type="dxa"/>
          </w:tcPr>
          <w:p w14:paraId="191292D6" w14:textId="1077EF00" w:rsidR="00182C42" w:rsidRDefault="00957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992" w:type="dxa"/>
          </w:tcPr>
          <w:p w14:paraId="377A7CD8" w14:textId="1E0B0F8D" w:rsidR="00182C42" w:rsidRDefault="00957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</w:tr>
      <w:tr w:rsidR="00182C42" w14:paraId="42267AEE" w14:textId="77777777" w:rsidTr="001C7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19BBBBA" w14:textId="2082E7F7" w:rsidR="00182C42" w:rsidRDefault="00135A66">
            <w:r w:rsidRPr="00135A66">
              <w:rPr>
                <w:b w:val="0"/>
                <w:bCs w:val="0"/>
              </w:rPr>
              <w:t>HA</w:t>
            </w:r>
          </w:p>
        </w:tc>
        <w:tc>
          <w:tcPr>
            <w:tcW w:w="992" w:type="dxa"/>
          </w:tcPr>
          <w:p w14:paraId="3E7D936E" w14:textId="34676606" w:rsidR="00182C42" w:rsidRDefault="00182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f15</w:t>
            </w:r>
          </w:p>
        </w:tc>
        <w:tc>
          <w:tcPr>
            <w:tcW w:w="851" w:type="dxa"/>
          </w:tcPr>
          <w:p w14:paraId="7764D5EE" w14:textId="719C624E" w:rsidR="00182C42" w:rsidRDefault="0095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992" w:type="dxa"/>
          </w:tcPr>
          <w:p w14:paraId="728DBA06" w14:textId="5F3D7144" w:rsidR="00182C42" w:rsidRDefault="0095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</w:tr>
      <w:tr w:rsidR="00182C42" w14:paraId="6E14EF74" w14:textId="77777777" w:rsidTr="001C7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946D4F3" w14:textId="5909A5E0" w:rsidR="00182C42" w:rsidRDefault="00135A66">
            <w:r w:rsidRPr="00135A66">
              <w:rPr>
                <w:b w:val="0"/>
                <w:bCs w:val="0"/>
              </w:rPr>
              <w:t>HA</w:t>
            </w:r>
          </w:p>
        </w:tc>
        <w:tc>
          <w:tcPr>
            <w:tcW w:w="992" w:type="dxa"/>
          </w:tcPr>
          <w:p w14:paraId="0D645BFA" w14:textId="434B4A93" w:rsidR="00182C42" w:rsidRDefault="00182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f</w:t>
            </w:r>
            <w:r w:rsidR="00135A66">
              <w:t>19</w:t>
            </w:r>
          </w:p>
        </w:tc>
        <w:tc>
          <w:tcPr>
            <w:tcW w:w="851" w:type="dxa"/>
          </w:tcPr>
          <w:p w14:paraId="4CF2A7BB" w14:textId="530585E1" w:rsidR="00182C42" w:rsidRDefault="00957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992" w:type="dxa"/>
          </w:tcPr>
          <w:p w14:paraId="5E29364C" w14:textId="63F46419" w:rsidR="00182C42" w:rsidRDefault="00957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</w:tr>
      <w:tr w:rsidR="00182C42" w14:paraId="2B8DC600" w14:textId="77777777" w:rsidTr="001C7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43319EC" w14:textId="622D7696" w:rsidR="00182C42" w:rsidRDefault="00135A66">
            <w:r w:rsidRPr="00135A66">
              <w:rPr>
                <w:b w:val="0"/>
                <w:bCs w:val="0"/>
              </w:rPr>
              <w:t>HA</w:t>
            </w:r>
          </w:p>
        </w:tc>
        <w:tc>
          <w:tcPr>
            <w:tcW w:w="992" w:type="dxa"/>
          </w:tcPr>
          <w:p w14:paraId="2776320D" w14:textId="18199347" w:rsidR="00182C42" w:rsidRDefault="00135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f39</w:t>
            </w:r>
          </w:p>
        </w:tc>
        <w:tc>
          <w:tcPr>
            <w:tcW w:w="851" w:type="dxa"/>
          </w:tcPr>
          <w:p w14:paraId="3582C1DC" w14:textId="6D01F9F2" w:rsidR="00182C42" w:rsidRDefault="0095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992" w:type="dxa"/>
          </w:tcPr>
          <w:p w14:paraId="7C6AE2DA" w14:textId="1B7C8796" w:rsidR="00182C42" w:rsidRDefault="0095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</w:tr>
      <w:tr w:rsidR="00135A66" w14:paraId="6CB1D704" w14:textId="77777777" w:rsidTr="001C7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8F97160" w14:textId="052B4E22" w:rsidR="00135A66" w:rsidRDefault="00135A66">
            <w:r w:rsidRPr="00135A66">
              <w:rPr>
                <w:b w:val="0"/>
                <w:bCs w:val="0"/>
              </w:rPr>
              <w:t>HA</w:t>
            </w:r>
          </w:p>
        </w:tc>
        <w:tc>
          <w:tcPr>
            <w:tcW w:w="992" w:type="dxa"/>
          </w:tcPr>
          <w:p w14:paraId="147F72B4" w14:textId="31B75B08" w:rsidR="00135A66" w:rsidRPr="00135A66" w:rsidRDefault="00135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35A66">
              <w:rPr>
                <w:b/>
                <w:bCs/>
              </w:rPr>
              <w:t>Ef43</w:t>
            </w:r>
          </w:p>
        </w:tc>
        <w:tc>
          <w:tcPr>
            <w:tcW w:w="851" w:type="dxa"/>
          </w:tcPr>
          <w:p w14:paraId="78601C8F" w14:textId="6E7CC3BA" w:rsidR="00135A66" w:rsidRDefault="00957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992" w:type="dxa"/>
          </w:tcPr>
          <w:p w14:paraId="1A348A7F" w14:textId="6120F1A9" w:rsidR="00135A66" w:rsidRDefault="00957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</w:t>
            </w:r>
          </w:p>
        </w:tc>
      </w:tr>
      <w:tr w:rsidR="00135A66" w14:paraId="1317D569" w14:textId="77777777" w:rsidTr="001C7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C3655C1" w14:textId="69612892" w:rsidR="00135A66" w:rsidRDefault="00135A66">
            <w:r w:rsidRPr="00135A66">
              <w:rPr>
                <w:b w:val="0"/>
                <w:bCs w:val="0"/>
              </w:rPr>
              <w:t>HA</w:t>
            </w:r>
          </w:p>
        </w:tc>
        <w:tc>
          <w:tcPr>
            <w:tcW w:w="992" w:type="dxa"/>
          </w:tcPr>
          <w:p w14:paraId="3B8497D1" w14:textId="5E6F245B" w:rsidR="00135A66" w:rsidRDefault="00135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f65</w:t>
            </w:r>
          </w:p>
        </w:tc>
        <w:tc>
          <w:tcPr>
            <w:tcW w:w="851" w:type="dxa"/>
          </w:tcPr>
          <w:p w14:paraId="68C10A6F" w14:textId="08E7A4E4" w:rsidR="00135A66" w:rsidRDefault="0095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992" w:type="dxa"/>
          </w:tcPr>
          <w:p w14:paraId="50BA388A" w14:textId="4F73FB95" w:rsidR="00135A66" w:rsidRDefault="0095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</w:tr>
      <w:tr w:rsidR="00135A66" w14:paraId="7C723A6D" w14:textId="77777777" w:rsidTr="001C7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6DC50B8" w14:textId="4F5E480C" w:rsidR="00135A66" w:rsidRDefault="00135A66">
            <w:r w:rsidRPr="00135A66">
              <w:rPr>
                <w:b w:val="0"/>
                <w:bCs w:val="0"/>
              </w:rPr>
              <w:t>HA</w:t>
            </w:r>
          </w:p>
        </w:tc>
        <w:tc>
          <w:tcPr>
            <w:tcW w:w="992" w:type="dxa"/>
          </w:tcPr>
          <w:p w14:paraId="6D1161DB" w14:textId="48F19224" w:rsidR="00135A66" w:rsidRDefault="00135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f73</w:t>
            </w:r>
          </w:p>
        </w:tc>
        <w:tc>
          <w:tcPr>
            <w:tcW w:w="851" w:type="dxa"/>
          </w:tcPr>
          <w:p w14:paraId="4EE4058B" w14:textId="790330DF" w:rsidR="00135A66" w:rsidRDefault="00957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992" w:type="dxa"/>
          </w:tcPr>
          <w:p w14:paraId="1CB5906C" w14:textId="0C9F407D" w:rsidR="00135A66" w:rsidRDefault="00957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</w:tr>
      <w:tr w:rsidR="00135A66" w14:paraId="34CE196F" w14:textId="77777777" w:rsidTr="001C7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277CB10" w14:textId="6EFEDA7C" w:rsidR="00135A66" w:rsidRDefault="00135A66">
            <w:r w:rsidRPr="00135A66">
              <w:rPr>
                <w:b w:val="0"/>
                <w:bCs w:val="0"/>
              </w:rPr>
              <w:t>HA</w:t>
            </w:r>
          </w:p>
        </w:tc>
        <w:tc>
          <w:tcPr>
            <w:tcW w:w="992" w:type="dxa"/>
          </w:tcPr>
          <w:p w14:paraId="08B6034D" w14:textId="0575732C" w:rsidR="00135A66" w:rsidRPr="00135A66" w:rsidRDefault="00135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35A66">
              <w:rPr>
                <w:b/>
                <w:bCs/>
              </w:rPr>
              <w:t>Ef81</w:t>
            </w:r>
          </w:p>
        </w:tc>
        <w:tc>
          <w:tcPr>
            <w:tcW w:w="851" w:type="dxa"/>
          </w:tcPr>
          <w:p w14:paraId="49A95652" w14:textId="59C43CD2" w:rsidR="00135A66" w:rsidRDefault="0095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992" w:type="dxa"/>
          </w:tcPr>
          <w:p w14:paraId="00616E38" w14:textId="2CD393E1" w:rsidR="00135A66" w:rsidRDefault="0095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</w:t>
            </w:r>
          </w:p>
        </w:tc>
      </w:tr>
      <w:tr w:rsidR="00135A66" w14:paraId="084C4325" w14:textId="77777777" w:rsidTr="001C7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827A1DA" w14:textId="4210B6FD" w:rsidR="00135A66" w:rsidRDefault="00135A66">
            <w:r w:rsidRPr="00135A66">
              <w:rPr>
                <w:b w:val="0"/>
                <w:bCs w:val="0"/>
              </w:rPr>
              <w:t>HA</w:t>
            </w:r>
          </w:p>
        </w:tc>
        <w:tc>
          <w:tcPr>
            <w:tcW w:w="992" w:type="dxa"/>
          </w:tcPr>
          <w:p w14:paraId="4378E08B" w14:textId="5FF20148" w:rsidR="00135A66" w:rsidRPr="00957343" w:rsidRDefault="00135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57343">
              <w:rPr>
                <w:b/>
                <w:bCs/>
              </w:rPr>
              <w:t>Ef96</w:t>
            </w:r>
          </w:p>
        </w:tc>
        <w:tc>
          <w:tcPr>
            <w:tcW w:w="851" w:type="dxa"/>
          </w:tcPr>
          <w:p w14:paraId="0F4AFEC1" w14:textId="7433DA39" w:rsidR="00135A66" w:rsidRDefault="00957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992" w:type="dxa"/>
          </w:tcPr>
          <w:p w14:paraId="4B1BE5D0" w14:textId="4E7D6FF2" w:rsidR="00135A66" w:rsidRDefault="00957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</w:t>
            </w:r>
          </w:p>
        </w:tc>
      </w:tr>
      <w:tr w:rsidR="00135A66" w14:paraId="21BFD8DA" w14:textId="77777777" w:rsidTr="001C7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711AE38" w14:textId="1648F023" w:rsidR="00135A66" w:rsidRDefault="00135A66">
            <w:r w:rsidRPr="00135A66">
              <w:rPr>
                <w:b w:val="0"/>
                <w:bCs w:val="0"/>
              </w:rPr>
              <w:t>HA</w:t>
            </w:r>
          </w:p>
        </w:tc>
        <w:tc>
          <w:tcPr>
            <w:tcW w:w="992" w:type="dxa"/>
          </w:tcPr>
          <w:p w14:paraId="6C555CA7" w14:textId="3C98DF7E" w:rsidR="00135A66" w:rsidRDefault="00135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f16</w:t>
            </w:r>
          </w:p>
        </w:tc>
        <w:tc>
          <w:tcPr>
            <w:tcW w:w="851" w:type="dxa"/>
          </w:tcPr>
          <w:p w14:paraId="21D0695B" w14:textId="549E7830" w:rsidR="00135A66" w:rsidRDefault="0095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992" w:type="dxa"/>
          </w:tcPr>
          <w:p w14:paraId="5366971B" w14:textId="5001B90E" w:rsidR="00135A66" w:rsidRDefault="0095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</w:tr>
      <w:tr w:rsidR="00135A66" w14:paraId="266B73BB" w14:textId="77777777" w:rsidTr="001C7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D35B875" w14:textId="07313B98" w:rsidR="00135A66" w:rsidRDefault="00135A66">
            <w:r w:rsidRPr="00135A66">
              <w:rPr>
                <w:b w:val="0"/>
                <w:bCs w:val="0"/>
              </w:rPr>
              <w:t>HA</w:t>
            </w:r>
          </w:p>
        </w:tc>
        <w:tc>
          <w:tcPr>
            <w:tcW w:w="992" w:type="dxa"/>
          </w:tcPr>
          <w:p w14:paraId="70F246AA" w14:textId="64B8BBB1" w:rsidR="00135A66" w:rsidRDefault="00135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f217</w:t>
            </w:r>
          </w:p>
        </w:tc>
        <w:tc>
          <w:tcPr>
            <w:tcW w:w="851" w:type="dxa"/>
          </w:tcPr>
          <w:p w14:paraId="198DEE55" w14:textId="476ACA65" w:rsidR="00135A66" w:rsidRDefault="00957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992" w:type="dxa"/>
          </w:tcPr>
          <w:p w14:paraId="74FCEF0B" w14:textId="3E043E2E" w:rsidR="00135A66" w:rsidRDefault="00957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</w:tr>
      <w:tr w:rsidR="00135A66" w14:paraId="00AE83D3" w14:textId="77777777" w:rsidTr="001C7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B11B016" w14:textId="06C7F7A3" w:rsidR="00135A66" w:rsidRDefault="00135A66">
            <w:r w:rsidRPr="00135A66">
              <w:rPr>
                <w:b w:val="0"/>
                <w:bCs w:val="0"/>
              </w:rPr>
              <w:t>HA</w:t>
            </w:r>
          </w:p>
        </w:tc>
        <w:tc>
          <w:tcPr>
            <w:tcW w:w="992" w:type="dxa"/>
          </w:tcPr>
          <w:p w14:paraId="109D0533" w14:textId="68FE0616" w:rsidR="00135A66" w:rsidRPr="00957343" w:rsidRDefault="00135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7343">
              <w:t>Ef98</w:t>
            </w:r>
          </w:p>
        </w:tc>
        <w:tc>
          <w:tcPr>
            <w:tcW w:w="851" w:type="dxa"/>
          </w:tcPr>
          <w:p w14:paraId="72DD3AC2" w14:textId="72917E6E" w:rsidR="00135A66" w:rsidRDefault="0095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992" w:type="dxa"/>
          </w:tcPr>
          <w:p w14:paraId="2C241E63" w14:textId="32CCB587" w:rsidR="00135A66" w:rsidRDefault="0095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</w:tr>
      <w:tr w:rsidR="00135A66" w14:paraId="4600EFCC" w14:textId="77777777" w:rsidTr="001C7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D3A7C71" w14:textId="014A6301" w:rsidR="00135A66" w:rsidRPr="00135A66" w:rsidRDefault="00135A6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lastRenderedPageBreak/>
              <w:t>LA</w:t>
            </w:r>
          </w:p>
        </w:tc>
        <w:tc>
          <w:tcPr>
            <w:tcW w:w="992" w:type="dxa"/>
          </w:tcPr>
          <w:p w14:paraId="27C4D351" w14:textId="014D09CD" w:rsidR="00135A66" w:rsidRDefault="00135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Zi124</w:t>
            </w:r>
          </w:p>
        </w:tc>
        <w:tc>
          <w:tcPr>
            <w:tcW w:w="851" w:type="dxa"/>
          </w:tcPr>
          <w:p w14:paraId="44EBA337" w14:textId="6BC5D075" w:rsidR="00135A66" w:rsidRDefault="00957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992" w:type="dxa"/>
          </w:tcPr>
          <w:p w14:paraId="1EE15830" w14:textId="52561748" w:rsidR="00135A66" w:rsidRDefault="00957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</w:tr>
      <w:tr w:rsidR="00135A66" w14:paraId="73A06ABC" w14:textId="77777777" w:rsidTr="001C7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41A2E10" w14:textId="39497019" w:rsidR="00135A66" w:rsidRDefault="00957343">
            <w:r>
              <w:rPr>
                <w:b w:val="0"/>
                <w:bCs w:val="0"/>
              </w:rPr>
              <w:t>LA</w:t>
            </w:r>
          </w:p>
        </w:tc>
        <w:tc>
          <w:tcPr>
            <w:tcW w:w="992" w:type="dxa"/>
          </w:tcPr>
          <w:p w14:paraId="1B65E206" w14:textId="492108C6" w:rsidR="00135A66" w:rsidRDefault="00135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Zi159</w:t>
            </w:r>
          </w:p>
        </w:tc>
        <w:tc>
          <w:tcPr>
            <w:tcW w:w="851" w:type="dxa"/>
          </w:tcPr>
          <w:p w14:paraId="2E9CBB39" w14:textId="53B0A13F" w:rsidR="00135A66" w:rsidRDefault="0095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992" w:type="dxa"/>
          </w:tcPr>
          <w:p w14:paraId="4DC758A4" w14:textId="7D95130E" w:rsidR="00135A66" w:rsidRDefault="0095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</w:t>
            </w:r>
          </w:p>
        </w:tc>
      </w:tr>
      <w:tr w:rsidR="00135A66" w14:paraId="569A84C1" w14:textId="77777777" w:rsidTr="001C7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2FDB583" w14:textId="515E4FBD" w:rsidR="00135A66" w:rsidRDefault="00957343">
            <w:r>
              <w:rPr>
                <w:b w:val="0"/>
                <w:bCs w:val="0"/>
              </w:rPr>
              <w:t>LA</w:t>
            </w:r>
          </w:p>
        </w:tc>
        <w:tc>
          <w:tcPr>
            <w:tcW w:w="992" w:type="dxa"/>
          </w:tcPr>
          <w:p w14:paraId="6A29523B" w14:textId="410F1B6B" w:rsidR="00135A66" w:rsidRDefault="00135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Zi160</w:t>
            </w:r>
          </w:p>
        </w:tc>
        <w:tc>
          <w:tcPr>
            <w:tcW w:w="851" w:type="dxa"/>
          </w:tcPr>
          <w:p w14:paraId="4E449400" w14:textId="0570B0A2" w:rsidR="00135A66" w:rsidRDefault="00957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992" w:type="dxa"/>
          </w:tcPr>
          <w:p w14:paraId="37EE936D" w14:textId="3CB8028F" w:rsidR="00135A66" w:rsidRDefault="00957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</w:tr>
      <w:tr w:rsidR="00135A66" w14:paraId="316E5548" w14:textId="77777777" w:rsidTr="001C7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48598FE" w14:textId="2A25EBA4" w:rsidR="00135A66" w:rsidRDefault="00957343">
            <w:r>
              <w:rPr>
                <w:b w:val="0"/>
                <w:bCs w:val="0"/>
              </w:rPr>
              <w:t>LA</w:t>
            </w:r>
          </w:p>
        </w:tc>
        <w:tc>
          <w:tcPr>
            <w:tcW w:w="992" w:type="dxa"/>
          </w:tcPr>
          <w:p w14:paraId="144AE99F" w14:textId="6C788F13" w:rsidR="00135A66" w:rsidRPr="00135A66" w:rsidRDefault="00135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35A66">
              <w:rPr>
                <w:b/>
                <w:bCs/>
              </w:rPr>
              <w:t>Zi192</w:t>
            </w:r>
          </w:p>
        </w:tc>
        <w:tc>
          <w:tcPr>
            <w:tcW w:w="851" w:type="dxa"/>
          </w:tcPr>
          <w:p w14:paraId="18F125B9" w14:textId="0F19EB35" w:rsidR="00135A66" w:rsidRDefault="0095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992" w:type="dxa"/>
          </w:tcPr>
          <w:p w14:paraId="7640DD15" w14:textId="561AE01F" w:rsidR="00135A66" w:rsidRDefault="0095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</w:t>
            </w:r>
          </w:p>
        </w:tc>
      </w:tr>
      <w:tr w:rsidR="00135A66" w14:paraId="15DBD879" w14:textId="77777777" w:rsidTr="001C7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D5A5F9F" w14:textId="0BCDAE39" w:rsidR="00135A66" w:rsidRDefault="00957343">
            <w:r>
              <w:rPr>
                <w:b w:val="0"/>
                <w:bCs w:val="0"/>
              </w:rPr>
              <w:t>LA</w:t>
            </w:r>
          </w:p>
        </w:tc>
        <w:tc>
          <w:tcPr>
            <w:tcW w:w="992" w:type="dxa"/>
          </w:tcPr>
          <w:p w14:paraId="2F131C99" w14:textId="4162C436" w:rsidR="00135A66" w:rsidRDefault="00135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Zi216</w:t>
            </w:r>
          </w:p>
        </w:tc>
        <w:tc>
          <w:tcPr>
            <w:tcW w:w="851" w:type="dxa"/>
          </w:tcPr>
          <w:p w14:paraId="0B3CD827" w14:textId="1B863CB5" w:rsidR="00135A66" w:rsidRDefault="00957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992" w:type="dxa"/>
          </w:tcPr>
          <w:p w14:paraId="383CF6FB" w14:textId="5D59A30D" w:rsidR="00135A66" w:rsidRDefault="00957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</w:tr>
      <w:tr w:rsidR="00135A66" w14:paraId="6683E57D" w14:textId="77777777" w:rsidTr="001C7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75F40E0" w14:textId="6CA18AA9" w:rsidR="00135A66" w:rsidRDefault="00957343">
            <w:r>
              <w:rPr>
                <w:b w:val="0"/>
                <w:bCs w:val="0"/>
              </w:rPr>
              <w:t>LA</w:t>
            </w:r>
          </w:p>
        </w:tc>
        <w:tc>
          <w:tcPr>
            <w:tcW w:w="992" w:type="dxa"/>
          </w:tcPr>
          <w:p w14:paraId="1C48D494" w14:textId="6D902BF9" w:rsidR="00135A66" w:rsidRDefault="00135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Zi217</w:t>
            </w:r>
          </w:p>
        </w:tc>
        <w:tc>
          <w:tcPr>
            <w:tcW w:w="851" w:type="dxa"/>
          </w:tcPr>
          <w:p w14:paraId="310FE757" w14:textId="3A345DF2" w:rsidR="00135A66" w:rsidRDefault="0095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992" w:type="dxa"/>
          </w:tcPr>
          <w:p w14:paraId="4A2AC993" w14:textId="0645FE15" w:rsidR="00135A66" w:rsidRDefault="0095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</w:tr>
      <w:tr w:rsidR="00135A66" w14:paraId="57AEA2F7" w14:textId="77777777" w:rsidTr="001C7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8F4EBE4" w14:textId="0C5159F4" w:rsidR="00135A66" w:rsidRDefault="00957343">
            <w:r>
              <w:rPr>
                <w:b w:val="0"/>
                <w:bCs w:val="0"/>
              </w:rPr>
              <w:t>LA</w:t>
            </w:r>
          </w:p>
        </w:tc>
        <w:tc>
          <w:tcPr>
            <w:tcW w:w="992" w:type="dxa"/>
          </w:tcPr>
          <w:p w14:paraId="670A8263" w14:textId="2A9F88A1" w:rsidR="00135A66" w:rsidRPr="00135A66" w:rsidRDefault="00135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35A66">
              <w:rPr>
                <w:b/>
                <w:bCs/>
              </w:rPr>
              <w:t>Zi251</w:t>
            </w:r>
            <w:r>
              <w:rPr>
                <w:b/>
                <w:bCs/>
              </w:rPr>
              <w:t>*</w:t>
            </w:r>
          </w:p>
        </w:tc>
        <w:tc>
          <w:tcPr>
            <w:tcW w:w="851" w:type="dxa"/>
          </w:tcPr>
          <w:p w14:paraId="1938F3D9" w14:textId="5BE105C3" w:rsidR="00135A66" w:rsidRDefault="00957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</w:t>
            </w:r>
          </w:p>
        </w:tc>
        <w:tc>
          <w:tcPr>
            <w:tcW w:w="992" w:type="dxa"/>
          </w:tcPr>
          <w:p w14:paraId="38EF842E" w14:textId="398A4416" w:rsidR="00135A66" w:rsidRDefault="00957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</w:t>
            </w:r>
          </w:p>
        </w:tc>
      </w:tr>
      <w:tr w:rsidR="00135A66" w14:paraId="1740B90C" w14:textId="77777777" w:rsidTr="001C7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AF67100" w14:textId="27F49020" w:rsidR="00135A66" w:rsidRDefault="00957343">
            <w:r>
              <w:rPr>
                <w:b w:val="0"/>
                <w:bCs w:val="0"/>
              </w:rPr>
              <w:t>LA</w:t>
            </w:r>
          </w:p>
        </w:tc>
        <w:tc>
          <w:tcPr>
            <w:tcW w:w="992" w:type="dxa"/>
          </w:tcPr>
          <w:p w14:paraId="4B59E80A" w14:textId="52CCC925" w:rsidR="00135A66" w:rsidRDefault="00135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Zi254</w:t>
            </w:r>
          </w:p>
        </w:tc>
        <w:tc>
          <w:tcPr>
            <w:tcW w:w="851" w:type="dxa"/>
          </w:tcPr>
          <w:p w14:paraId="532795B5" w14:textId="5493434F" w:rsidR="00135A66" w:rsidRDefault="0095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</w:t>
            </w:r>
          </w:p>
        </w:tc>
        <w:tc>
          <w:tcPr>
            <w:tcW w:w="992" w:type="dxa"/>
          </w:tcPr>
          <w:p w14:paraId="30A724EF" w14:textId="38D49BE0" w:rsidR="00135A66" w:rsidRDefault="0095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</w:t>
            </w:r>
          </w:p>
        </w:tc>
      </w:tr>
      <w:tr w:rsidR="00135A66" w14:paraId="5FE660CF" w14:textId="77777777" w:rsidTr="001C7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BE7B667" w14:textId="6C49F516" w:rsidR="00135A66" w:rsidRDefault="00957343">
            <w:r>
              <w:rPr>
                <w:b w:val="0"/>
                <w:bCs w:val="0"/>
              </w:rPr>
              <w:t>LA</w:t>
            </w:r>
          </w:p>
        </w:tc>
        <w:tc>
          <w:tcPr>
            <w:tcW w:w="992" w:type="dxa"/>
          </w:tcPr>
          <w:p w14:paraId="034D7B44" w14:textId="2979E852" w:rsidR="00135A66" w:rsidRDefault="00135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Zi311</w:t>
            </w:r>
          </w:p>
        </w:tc>
        <w:tc>
          <w:tcPr>
            <w:tcW w:w="851" w:type="dxa"/>
          </w:tcPr>
          <w:p w14:paraId="4E7E9E45" w14:textId="1A27D688" w:rsidR="00135A66" w:rsidRDefault="00957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992" w:type="dxa"/>
          </w:tcPr>
          <w:p w14:paraId="6A8A8A3E" w14:textId="7FBFC81C" w:rsidR="00135A66" w:rsidRDefault="00957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</w:tr>
      <w:tr w:rsidR="00135A66" w14:paraId="4EFB6931" w14:textId="77777777" w:rsidTr="001C7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66FBE13" w14:textId="6C4C488C" w:rsidR="00135A66" w:rsidRDefault="00957343">
            <w:r>
              <w:rPr>
                <w:b w:val="0"/>
                <w:bCs w:val="0"/>
              </w:rPr>
              <w:t>LA</w:t>
            </w:r>
          </w:p>
        </w:tc>
        <w:tc>
          <w:tcPr>
            <w:tcW w:w="992" w:type="dxa"/>
          </w:tcPr>
          <w:p w14:paraId="07DB8A24" w14:textId="483584FB" w:rsidR="00135A66" w:rsidRDefault="00135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Zi367</w:t>
            </w:r>
          </w:p>
        </w:tc>
        <w:tc>
          <w:tcPr>
            <w:tcW w:w="851" w:type="dxa"/>
          </w:tcPr>
          <w:p w14:paraId="0C4F3324" w14:textId="188137F4" w:rsidR="00135A66" w:rsidRDefault="0095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992" w:type="dxa"/>
          </w:tcPr>
          <w:p w14:paraId="5569980F" w14:textId="7B5FCE10" w:rsidR="00135A66" w:rsidRDefault="0095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</w:tr>
      <w:tr w:rsidR="00135A66" w14:paraId="3D96F096" w14:textId="77777777" w:rsidTr="001C7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A9DBEDD" w14:textId="458810EE" w:rsidR="00135A66" w:rsidRDefault="00957343">
            <w:r>
              <w:rPr>
                <w:b w:val="0"/>
                <w:bCs w:val="0"/>
              </w:rPr>
              <w:t>LA</w:t>
            </w:r>
          </w:p>
        </w:tc>
        <w:tc>
          <w:tcPr>
            <w:tcW w:w="992" w:type="dxa"/>
          </w:tcPr>
          <w:p w14:paraId="50AFF79B" w14:textId="58D57194" w:rsidR="00135A66" w:rsidRPr="00135A66" w:rsidRDefault="00135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35A66">
              <w:rPr>
                <w:b/>
                <w:bCs/>
              </w:rPr>
              <w:t>Zi418</w:t>
            </w:r>
          </w:p>
        </w:tc>
        <w:tc>
          <w:tcPr>
            <w:tcW w:w="851" w:type="dxa"/>
          </w:tcPr>
          <w:p w14:paraId="09BACE8D" w14:textId="0326C211" w:rsidR="00135A66" w:rsidRDefault="00957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992" w:type="dxa"/>
          </w:tcPr>
          <w:p w14:paraId="5E92B782" w14:textId="08CEA08B" w:rsidR="00135A66" w:rsidRDefault="00957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</w:tr>
      <w:tr w:rsidR="00135A66" w14:paraId="5D67AB61" w14:textId="77777777" w:rsidTr="001C7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CB27E24" w14:textId="0FFE4DDC" w:rsidR="00135A66" w:rsidRDefault="00957343">
            <w:r>
              <w:rPr>
                <w:b w:val="0"/>
                <w:bCs w:val="0"/>
              </w:rPr>
              <w:t>LA</w:t>
            </w:r>
          </w:p>
        </w:tc>
        <w:tc>
          <w:tcPr>
            <w:tcW w:w="992" w:type="dxa"/>
          </w:tcPr>
          <w:p w14:paraId="069DECF2" w14:textId="5AB24E5F" w:rsidR="00135A66" w:rsidRDefault="00135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Zi455</w:t>
            </w:r>
          </w:p>
        </w:tc>
        <w:tc>
          <w:tcPr>
            <w:tcW w:w="851" w:type="dxa"/>
          </w:tcPr>
          <w:p w14:paraId="7397A66D" w14:textId="468096BE" w:rsidR="00135A66" w:rsidRDefault="0095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992" w:type="dxa"/>
          </w:tcPr>
          <w:p w14:paraId="1BD88B60" w14:textId="51AB61F4" w:rsidR="00135A66" w:rsidRDefault="0095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</w:tr>
      <w:tr w:rsidR="00135A66" w14:paraId="182748A4" w14:textId="77777777" w:rsidTr="001C7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245078B" w14:textId="29FDAAC5" w:rsidR="00135A66" w:rsidRDefault="00957343">
            <w:r>
              <w:rPr>
                <w:b w:val="0"/>
                <w:bCs w:val="0"/>
              </w:rPr>
              <w:t>LA</w:t>
            </w:r>
          </w:p>
        </w:tc>
        <w:tc>
          <w:tcPr>
            <w:tcW w:w="992" w:type="dxa"/>
          </w:tcPr>
          <w:p w14:paraId="3D3F32D1" w14:textId="2C8C1C71" w:rsidR="00135A66" w:rsidRDefault="00135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Zi</w:t>
            </w:r>
            <w:r w:rsidR="00957343">
              <w:t>461</w:t>
            </w:r>
          </w:p>
        </w:tc>
        <w:tc>
          <w:tcPr>
            <w:tcW w:w="851" w:type="dxa"/>
          </w:tcPr>
          <w:p w14:paraId="3C8D552A" w14:textId="575CA6F5" w:rsidR="00135A66" w:rsidRDefault="00957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992" w:type="dxa"/>
          </w:tcPr>
          <w:p w14:paraId="150912EA" w14:textId="31C93FE6" w:rsidR="00135A66" w:rsidRDefault="00957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</w:t>
            </w:r>
          </w:p>
        </w:tc>
      </w:tr>
    </w:tbl>
    <w:p w14:paraId="21D2FF13" w14:textId="55A2D53A" w:rsidR="004B09C5" w:rsidRDefault="00000000"/>
    <w:sectPr w:rsidR="004B09C5" w:rsidSect="00A52D8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7DE"/>
    <w:rsid w:val="000E3FC4"/>
    <w:rsid w:val="00135A66"/>
    <w:rsid w:val="00165334"/>
    <w:rsid w:val="00182C42"/>
    <w:rsid w:val="001C7442"/>
    <w:rsid w:val="001E1E02"/>
    <w:rsid w:val="0027730D"/>
    <w:rsid w:val="002823E3"/>
    <w:rsid w:val="002F37B9"/>
    <w:rsid w:val="003500AF"/>
    <w:rsid w:val="003E058A"/>
    <w:rsid w:val="003F583A"/>
    <w:rsid w:val="00467431"/>
    <w:rsid w:val="00542D16"/>
    <w:rsid w:val="00546B3C"/>
    <w:rsid w:val="0055268F"/>
    <w:rsid w:val="00577C74"/>
    <w:rsid w:val="006B48FA"/>
    <w:rsid w:val="006B6D58"/>
    <w:rsid w:val="00776FBE"/>
    <w:rsid w:val="007D5CA5"/>
    <w:rsid w:val="0083231B"/>
    <w:rsid w:val="00852446"/>
    <w:rsid w:val="008B178C"/>
    <w:rsid w:val="008E6863"/>
    <w:rsid w:val="008F1D18"/>
    <w:rsid w:val="0090220F"/>
    <w:rsid w:val="00957343"/>
    <w:rsid w:val="00A52D86"/>
    <w:rsid w:val="00AF1A7D"/>
    <w:rsid w:val="00B27913"/>
    <w:rsid w:val="00B857DE"/>
    <w:rsid w:val="00BE2257"/>
    <w:rsid w:val="00CB0D2D"/>
    <w:rsid w:val="00D43B7E"/>
    <w:rsid w:val="00E16275"/>
    <w:rsid w:val="00E41117"/>
    <w:rsid w:val="00EB57B8"/>
    <w:rsid w:val="00F24098"/>
    <w:rsid w:val="00FC7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01B15"/>
  <w15:chartTrackingRefBased/>
  <w15:docId w15:val="{3B679FA2-ABA8-A24D-A648-E257C6C19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57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B857D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FC72D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1">
    <w:name w:val="Grid Table 2 Accent 1"/>
    <w:basedOn w:val="TableNormal"/>
    <w:uiPriority w:val="47"/>
    <w:rsid w:val="00FC72DB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1">
    <w:name w:val="Plain Table 1"/>
    <w:basedOn w:val="TableNormal"/>
    <w:uiPriority w:val="41"/>
    <w:rsid w:val="00FC72D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FC72D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C72D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C72D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Theme">
    <w:name w:val="Table Theme"/>
    <w:basedOn w:val="TableNormal"/>
    <w:uiPriority w:val="99"/>
    <w:rsid w:val="00FC72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3">
    <w:name w:val="Table Web 3"/>
    <w:basedOn w:val="TableNormal"/>
    <w:uiPriority w:val="99"/>
    <w:rsid w:val="00FC72DB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dTable2-Accent3">
    <w:name w:val="Grid Table 2 Accent 3"/>
    <w:basedOn w:val="TableNormal"/>
    <w:uiPriority w:val="47"/>
    <w:rsid w:val="002F37B9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">
    <w:name w:val="Grid Table 6 Colorful"/>
    <w:basedOn w:val="TableNormal"/>
    <w:uiPriority w:val="51"/>
    <w:rsid w:val="002F37B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2F37B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2F37B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500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00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00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0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0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2977FF-DE95-9841-B15E-78E9516E86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703</Words>
  <Characters>401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Pelletier</dc:creator>
  <cp:keywords/>
  <dc:description/>
  <cp:lastModifiedBy>Dworkin, Ian</cp:lastModifiedBy>
  <cp:revision>9</cp:revision>
  <dcterms:created xsi:type="dcterms:W3CDTF">2023-04-01T20:53:00Z</dcterms:created>
  <dcterms:modified xsi:type="dcterms:W3CDTF">2023-11-19T15:34:00Z</dcterms:modified>
</cp:coreProperties>
</file>